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270" w:rsidRPr="008E77C8" w:rsidRDefault="00041FA3" w:rsidP="001F461E">
      <w:pPr>
        <w:pStyle w:val="NoSpacing"/>
        <w:spacing w:line="276" w:lineRule="auto"/>
        <w:rPr>
          <w:rFonts w:ascii="Arial" w:hAnsi="Arial" w:cs="Arial"/>
          <w:b/>
          <w:sz w:val="22"/>
        </w:rPr>
      </w:pPr>
      <w:bookmarkStart w:id="0" w:name="_GoBack"/>
      <w:bookmarkEnd w:id="0"/>
      <w:r>
        <w:rPr>
          <w:rFonts w:ascii="Arial" w:hAnsi="Arial" w:cs="Arial"/>
          <w:b/>
          <w:sz w:val="22"/>
        </w:rPr>
        <w:t>S2 Table</w:t>
      </w:r>
      <w:r w:rsidR="00405270" w:rsidRPr="00041FA3">
        <w:rPr>
          <w:rFonts w:ascii="Arial" w:hAnsi="Arial" w:cs="Arial"/>
          <w:b/>
          <w:sz w:val="22"/>
        </w:rPr>
        <w:t xml:space="preserve">: </w:t>
      </w:r>
      <w:r w:rsidR="00892030" w:rsidRPr="00041FA3">
        <w:rPr>
          <w:rFonts w:ascii="Arial" w:hAnsi="Arial" w:cs="Arial"/>
          <w:b/>
          <w:sz w:val="22"/>
        </w:rPr>
        <w:t xml:space="preserve">Details of </w:t>
      </w:r>
      <w:r w:rsidR="0076017A" w:rsidRPr="00041FA3">
        <w:rPr>
          <w:rFonts w:ascii="Arial" w:hAnsi="Arial" w:cs="Arial"/>
          <w:b/>
          <w:sz w:val="22"/>
        </w:rPr>
        <w:t>drug</w:t>
      </w:r>
      <w:r w:rsidR="00B13865" w:rsidRPr="00041FA3">
        <w:rPr>
          <w:rFonts w:ascii="Arial" w:hAnsi="Arial" w:cs="Arial"/>
          <w:b/>
          <w:sz w:val="22"/>
        </w:rPr>
        <w:t xml:space="preserve"> resistance profiles</w:t>
      </w:r>
      <w:r w:rsidR="00405270" w:rsidRPr="00041FA3">
        <w:rPr>
          <w:rFonts w:ascii="Arial" w:hAnsi="Arial" w:cs="Arial"/>
          <w:b/>
          <w:sz w:val="22"/>
        </w:rPr>
        <w:t xml:space="preserve"> </w:t>
      </w:r>
      <w:r w:rsidR="00D31B22" w:rsidRPr="00041FA3">
        <w:rPr>
          <w:rFonts w:ascii="Arial" w:hAnsi="Arial" w:cs="Arial"/>
          <w:b/>
          <w:sz w:val="22"/>
        </w:rPr>
        <w:t>of</w:t>
      </w:r>
      <w:r w:rsidR="00405270" w:rsidRPr="00041FA3">
        <w:rPr>
          <w:rFonts w:ascii="Arial" w:hAnsi="Arial" w:cs="Arial"/>
          <w:b/>
          <w:sz w:val="22"/>
        </w:rPr>
        <w:t xml:space="preserve"> met</w:t>
      </w:r>
      <w:r w:rsidR="0070388B" w:rsidRPr="00041FA3">
        <w:rPr>
          <w:rFonts w:ascii="Arial" w:hAnsi="Arial" w:cs="Arial"/>
          <w:b/>
          <w:sz w:val="22"/>
        </w:rPr>
        <w:t>hicillin resistant staphylococc</w:t>
      </w:r>
      <w:r w:rsidR="0076017A" w:rsidRPr="00041FA3">
        <w:rPr>
          <w:rFonts w:ascii="Arial" w:hAnsi="Arial" w:cs="Arial"/>
          <w:b/>
          <w:sz w:val="22"/>
        </w:rPr>
        <w:t>i</w:t>
      </w:r>
      <w:r w:rsidR="00B13865" w:rsidRPr="00041FA3">
        <w:rPr>
          <w:rFonts w:ascii="Arial" w:hAnsi="Arial" w:cs="Arial"/>
          <w:b/>
          <w:sz w:val="22"/>
        </w:rPr>
        <w:t xml:space="preserve"> </w:t>
      </w:r>
      <w:r w:rsidR="00405270" w:rsidRPr="00041FA3">
        <w:rPr>
          <w:rFonts w:ascii="Arial" w:hAnsi="Arial" w:cs="Arial"/>
          <w:b/>
          <w:sz w:val="22"/>
        </w:rPr>
        <w:t>(</w:t>
      </w:r>
      <w:r w:rsidR="00BB5446" w:rsidRPr="00041FA3">
        <w:rPr>
          <w:rFonts w:ascii="Arial" w:hAnsi="Arial" w:cs="Arial"/>
          <w:b/>
          <w:sz w:val="22"/>
        </w:rPr>
        <w:t>n=122</w:t>
      </w:r>
      <w:r w:rsidR="00405270" w:rsidRPr="00041FA3">
        <w:rPr>
          <w:rFonts w:ascii="Arial" w:hAnsi="Arial" w:cs="Arial"/>
          <w:b/>
          <w:sz w:val="22"/>
        </w:rPr>
        <w:t>)</w:t>
      </w:r>
    </w:p>
    <w:tbl>
      <w:tblPr>
        <w:tblStyle w:val="TableGrid0"/>
        <w:tblW w:w="14293" w:type="dxa"/>
        <w:tblLook w:val="04A0" w:firstRow="1" w:lastRow="0" w:firstColumn="1" w:lastColumn="0" w:noHBand="0" w:noVBand="1"/>
      </w:tblPr>
      <w:tblGrid>
        <w:gridCol w:w="1602"/>
        <w:gridCol w:w="1518"/>
        <w:gridCol w:w="647"/>
        <w:gridCol w:w="647"/>
        <w:gridCol w:w="691"/>
        <w:gridCol w:w="691"/>
        <w:gridCol w:w="769"/>
        <w:gridCol w:w="691"/>
        <w:gridCol w:w="691"/>
        <w:gridCol w:w="691"/>
        <w:gridCol w:w="639"/>
        <w:gridCol w:w="597"/>
        <w:gridCol w:w="639"/>
        <w:gridCol w:w="497"/>
        <w:gridCol w:w="506"/>
        <w:gridCol w:w="597"/>
        <w:gridCol w:w="597"/>
        <w:gridCol w:w="957"/>
        <w:gridCol w:w="626"/>
      </w:tblGrid>
      <w:tr w:rsidR="002A6D02" w:rsidRPr="00D47D84" w:rsidTr="002475AB">
        <w:trPr>
          <w:trHeight w:val="206"/>
        </w:trPr>
        <w:tc>
          <w:tcPr>
            <w:tcW w:w="1602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44662C">
            <w:pPr>
              <w:pStyle w:val="NoSpacing"/>
              <w:spacing w:before="240" w:line="276" w:lineRule="auto"/>
              <w:ind w:left="720" w:firstLine="0"/>
              <w:jc w:val="left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Lab ID</w:t>
            </w:r>
          </w:p>
        </w:tc>
        <w:tc>
          <w:tcPr>
            <w:tcW w:w="1518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left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Species </w:t>
            </w:r>
          </w:p>
        </w:tc>
        <w:tc>
          <w:tcPr>
            <w:tcW w:w="647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FOX</w:t>
            </w:r>
          </w:p>
        </w:tc>
        <w:tc>
          <w:tcPr>
            <w:tcW w:w="647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PEN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TET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XT</w:t>
            </w:r>
          </w:p>
        </w:tc>
        <w:tc>
          <w:tcPr>
            <w:tcW w:w="769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ERY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CHL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GEN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CIP</w:t>
            </w:r>
          </w:p>
        </w:tc>
        <w:tc>
          <w:tcPr>
            <w:tcW w:w="639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RIF</w:t>
            </w:r>
          </w:p>
        </w:tc>
        <w:tc>
          <w:tcPr>
            <w:tcW w:w="597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CLI</w:t>
            </w:r>
          </w:p>
        </w:tc>
        <w:tc>
          <w:tcPr>
            <w:tcW w:w="639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MUP</w:t>
            </w:r>
          </w:p>
        </w:tc>
        <w:tc>
          <w:tcPr>
            <w:tcW w:w="497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TEI</w:t>
            </w:r>
          </w:p>
        </w:tc>
        <w:tc>
          <w:tcPr>
            <w:tcW w:w="506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LIN</w:t>
            </w:r>
          </w:p>
        </w:tc>
        <w:tc>
          <w:tcPr>
            <w:tcW w:w="597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VAN</w:t>
            </w:r>
          </w:p>
        </w:tc>
        <w:tc>
          <w:tcPr>
            <w:tcW w:w="597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DAP</w:t>
            </w:r>
          </w:p>
        </w:tc>
        <w:tc>
          <w:tcPr>
            <w:tcW w:w="957" w:type="dxa"/>
            <w:shd w:val="clear" w:color="auto" w:fill="385623" w:themeFill="accent6" w:themeFillShade="80"/>
          </w:tcPr>
          <w:p w:rsidR="00405270" w:rsidRPr="0006756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06756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CC</w:t>
            </w:r>
            <w:r w:rsidRPr="00067564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mec</w:t>
            </w:r>
            <w:proofErr w:type="spellEnd"/>
          </w:p>
        </w:tc>
        <w:tc>
          <w:tcPr>
            <w:tcW w:w="626" w:type="dxa"/>
            <w:shd w:val="clear" w:color="auto" w:fill="385623" w:themeFill="accent6" w:themeFillShade="80"/>
            <w:noWrap/>
            <w:hideMark/>
          </w:tcPr>
          <w:p w:rsidR="00405270" w:rsidRPr="00D47D84" w:rsidRDefault="00405270" w:rsidP="00E3297E">
            <w:pPr>
              <w:pStyle w:val="NoSpacing"/>
              <w:spacing w:before="240" w:line="276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MDR</w:t>
            </w:r>
          </w:p>
        </w:tc>
      </w:tr>
      <w:tr w:rsidR="002475AB" w:rsidRPr="00DA1C6A" w:rsidTr="006215A5">
        <w:trPr>
          <w:trHeight w:val="80"/>
        </w:trPr>
        <w:tc>
          <w:tcPr>
            <w:tcW w:w="1602" w:type="dxa"/>
            <w:noWrap/>
          </w:tcPr>
          <w:p w:rsidR="002475AB" w:rsidRPr="00DA1C6A" w:rsidRDefault="002475AB" w:rsidP="002475A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60</w:t>
            </w:r>
          </w:p>
        </w:tc>
        <w:tc>
          <w:tcPr>
            <w:tcW w:w="1518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2475AB" w:rsidRPr="005626DF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475AB" w:rsidRPr="005626DF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475AB" w:rsidRPr="001B0170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475AB" w:rsidRPr="00D23780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475AB" w:rsidRPr="00D23780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475AB" w:rsidRPr="00D23780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475AB" w:rsidRPr="00067564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475AB" w:rsidRPr="000C451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475AB" w:rsidRPr="00DA1C6A" w:rsidTr="006215A5">
        <w:trPr>
          <w:trHeight w:val="107"/>
        </w:trPr>
        <w:tc>
          <w:tcPr>
            <w:tcW w:w="1602" w:type="dxa"/>
            <w:noWrap/>
          </w:tcPr>
          <w:p w:rsidR="002475AB" w:rsidRPr="00DA1C6A" w:rsidRDefault="002475AB" w:rsidP="002475A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911</w:t>
            </w:r>
          </w:p>
        </w:tc>
        <w:tc>
          <w:tcPr>
            <w:tcW w:w="1518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2475AB" w:rsidRPr="005626DF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475AB" w:rsidRPr="005626DF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475AB" w:rsidRPr="00D23780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2475AB" w:rsidRPr="00D23780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475AB" w:rsidRPr="000C451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475AB" w:rsidRPr="000C451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475AB" w:rsidRPr="00067564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475AB" w:rsidRPr="000C451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475AB" w:rsidRPr="00DA1C6A" w:rsidTr="006215A5">
        <w:trPr>
          <w:trHeight w:val="116"/>
        </w:trPr>
        <w:tc>
          <w:tcPr>
            <w:tcW w:w="1602" w:type="dxa"/>
            <w:noWrap/>
          </w:tcPr>
          <w:p w:rsidR="002475AB" w:rsidRPr="00DA1C6A" w:rsidRDefault="002475AB" w:rsidP="002475A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970</w:t>
            </w:r>
          </w:p>
        </w:tc>
        <w:tc>
          <w:tcPr>
            <w:tcW w:w="1518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2475AB" w:rsidRPr="005626DF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475AB" w:rsidRPr="005626DF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475AB" w:rsidRPr="00D23780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475AB" w:rsidRPr="000C451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769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475AB" w:rsidRPr="000C451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39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475AB" w:rsidRPr="00067564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475AB" w:rsidRPr="00DA1C6A" w:rsidRDefault="002475AB" w:rsidP="002475A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65EE7" w:rsidRPr="00DA1C6A" w:rsidTr="002475AB">
        <w:trPr>
          <w:trHeight w:val="260"/>
        </w:trPr>
        <w:tc>
          <w:tcPr>
            <w:tcW w:w="1602" w:type="dxa"/>
            <w:noWrap/>
          </w:tcPr>
          <w:p w:rsidR="00465EE7" w:rsidRPr="00DA1C6A" w:rsidRDefault="00465EE7" w:rsidP="00465EE7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020</w:t>
            </w:r>
          </w:p>
        </w:tc>
        <w:tc>
          <w:tcPr>
            <w:tcW w:w="1518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465EE7" w:rsidRPr="005626DF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465EE7" w:rsidRPr="005626DF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465EE7" w:rsidRPr="000C451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465EE7" w:rsidRPr="000C451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465EE7" w:rsidRPr="00067564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465EE7" w:rsidRPr="000C451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465EE7" w:rsidRPr="00DA1C6A" w:rsidTr="002475AB">
        <w:trPr>
          <w:trHeight w:val="260"/>
        </w:trPr>
        <w:tc>
          <w:tcPr>
            <w:tcW w:w="1602" w:type="dxa"/>
            <w:noWrap/>
          </w:tcPr>
          <w:p w:rsidR="00465EE7" w:rsidRPr="00DA1C6A" w:rsidRDefault="00465EE7" w:rsidP="00465EE7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030</w:t>
            </w:r>
          </w:p>
        </w:tc>
        <w:tc>
          <w:tcPr>
            <w:tcW w:w="1518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465EE7" w:rsidRPr="005626DF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465EE7" w:rsidRPr="005626DF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65EE7" w:rsidRPr="001B0170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65EE7" w:rsidRPr="000C451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465EE7" w:rsidRPr="000C451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465EE7" w:rsidRPr="000C451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65EE7" w:rsidRPr="000C451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65EE7" w:rsidRPr="00DA1C6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465EE7" w:rsidRPr="00067564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465EE7" w:rsidRPr="000C451A" w:rsidRDefault="00465EE7" w:rsidP="00465EE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100467" w:rsidRPr="00DA1C6A" w:rsidTr="002475AB">
        <w:trPr>
          <w:trHeight w:val="260"/>
        </w:trPr>
        <w:tc>
          <w:tcPr>
            <w:tcW w:w="1602" w:type="dxa"/>
            <w:noWrap/>
          </w:tcPr>
          <w:p w:rsidR="00100467" w:rsidRPr="00DA1C6A" w:rsidRDefault="00100467" w:rsidP="00100467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10</w:t>
            </w:r>
          </w:p>
        </w:tc>
        <w:tc>
          <w:tcPr>
            <w:tcW w:w="1518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100467" w:rsidRPr="00067564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100467" w:rsidRPr="00DA1C6A" w:rsidTr="002475AB">
        <w:trPr>
          <w:trHeight w:val="260"/>
        </w:trPr>
        <w:tc>
          <w:tcPr>
            <w:tcW w:w="1602" w:type="dxa"/>
            <w:noWrap/>
          </w:tcPr>
          <w:p w:rsidR="00100467" w:rsidRPr="00DA1C6A" w:rsidRDefault="00100467" w:rsidP="00100467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14</w:t>
            </w:r>
          </w:p>
        </w:tc>
        <w:tc>
          <w:tcPr>
            <w:tcW w:w="1518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100467" w:rsidRPr="00067564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100467" w:rsidRPr="00DA1C6A" w:rsidTr="002475AB">
        <w:trPr>
          <w:trHeight w:val="260"/>
        </w:trPr>
        <w:tc>
          <w:tcPr>
            <w:tcW w:w="1602" w:type="dxa"/>
            <w:noWrap/>
          </w:tcPr>
          <w:p w:rsidR="00100467" w:rsidRPr="00DA1C6A" w:rsidRDefault="00100467" w:rsidP="00100467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77</w:t>
            </w:r>
          </w:p>
        </w:tc>
        <w:tc>
          <w:tcPr>
            <w:tcW w:w="1518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100467" w:rsidRPr="00067564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100467" w:rsidRPr="00DA1C6A" w:rsidTr="002475AB">
        <w:trPr>
          <w:trHeight w:val="260"/>
        </w:trPr>
        <w:tc>
          <w:tcPr>
            <w:tcW w:w="1602" w:type="dxa"/>
            <w:noWrap/>
          </w:tcPr>
          <w:p w:rsidR="00100467" w:rsidRPr="00DA1C6A" w:rsidRDefault="00100467" w:rsidP="00100467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42</w:t>
            </w:r>
          </w:p>
        </w:tc>
        <w:tc>
          <w:tcPr>
            <w:tcW w:w="1518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100467" w:rsidRPr="00067564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100467" w:rsidRPr="00DA1C6A" w:rsidTr="002475AB">
        <w:trPr>
          <w:trHeight w:val="260"/>
        </w:trPr>
        <w:tc>
          <w:tcPr>
            <w:tcW w:w="1602" w:type="dxa"/>
            <w:noWrap/>
          </w:tcPr>
          <w:p w:rsidR="00100467" w:rsidRPr="00DA1C6A" w:rsidRDefault="00100467" w:rsidP="00100467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312-1</w:t>
            </w:r>
          </w:p>
        </w:tc>
        <w:tc>
          <w:tcPr>
            <w:tcW w:w="1518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100467" w:rsidRPr="005626DF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100467" w:rsidRPr="00DA1C6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100467" w:rsidRPr="00067564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100467" w:rsidRPr="000C451A" w:rsidRDefault="00100467" w:rsidP="0010046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8E5170" w:rsidRPr="00DA1C6A" w:rsidTr="002475AB">
        <w:trPr>
          <w:trHeight w:val="260"/>
        </w:trPr>
        <w:tc>
          <w:tcPr>
            <w:tcW w:w="1602" w:type="dxa"/>
            <w:noWrap/>
          </w:tcPr>
          <w:p w:rsidR="008E5170" w:rsidRPr="00DA1C6A" w:rsidRDefault="008E5170" w:rsidP="008E517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460</w:t>
            </w:r>
          </w:p>
        </w:tc>
        <w:tc>
          <w:tcPr>
            <w:tcW w:w="1518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E5170" w:rsidRPr="005626DF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E5170" w:rsidRPr="005626DF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0C451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0C451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8E5170" w:rsidRPr="000C451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E5170" w:rsidRPr="000C451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E5170" w:rsidRPr="00067564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8E5170" w:rsidRPr="000C451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8E5170" w:rsidRPr="00DA1C6A" w:rsidTr="002475AB">
        <w:trPr>
          <w:trHeight w:val="260"/>
        </w:trPr>
        <w:tc>
          <w:tcPr>
            <w:tcW w:w="1602" w:type="dxa"/>
            <w:noWrap/>
          </w:tcPr>
          <w:p w:rsidR="008E5170" w:rsidRPr="00DA1C6A" w:rsidRDefault="008E5170" w:rsidP="008E517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459</w:t>
            </w:r>
          </w:p>
        </w:tc>
        <w:tc>
          <w:tcPr>
            <w:tcW w:w="1518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E5170" w:rsidRPr="005626DF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E5170" w:rsidRPr="005626DF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E5170" w:rsidRPr="00067564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8E5170" w:rsidRPr="00DA1C6A" w:rsidTr="002475AB">
        <w:trPr>
          <w:trHeight w:val="260"/>
        </w:trPr>
        <w:tc>
          <w:tcPr>
            <w:tcW w:w="1602" w:type="dxa"/>
            <w:noWrap/>
          </w:tcPr>
          <w:p w:rsidR="008E5170" w:rsidRPr="00DA1C6A" w:rsidRDefault="008E5170" w:rsidP="008E517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439</w:t>
            </w:r>
          </w:p>
        </w:tc>
        <w:tc>
          <w:tcPr>
            <w:tcW w:w="1518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E5170" w:rsidRPr="005626DF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E5170" w:rsidRPr="005626DF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E5170" w:rsidRPr="00067564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8E5170" w:rsidRPr="00DA1C6A" w:rsidTr="002475AB">
        <w:trPr>
          <w:trHeight w:val="260"/>
        </w:trPr>
        <w:tc>
          <w:tcPr>
            <w:tcW w:w="1602" w:type="dxa"/>
            <w:noWrap/>
          </w:tcPr>
          <w:p w:rsidR="008E5170" w:rsidRPr="00DA1C6A" w:rsidRDefault="008E5170" w:rsidP="008E517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422</w:t>
            </w:r>
          </w:p>
        </w:tc>
        <w:tc>
          <w:tcPr>
            <w:tcW w:w="1518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E5170" w:rsidRPr="005626DF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E5170" w:rsidRPr="005626DF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E5170" w:rsidRPr="00DA1C6A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E5170" w:rsidRPr="00067564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8E5170" w:rsidRPr="00977669" w:rsidRDefault="008E5170" w:rsidP="008E517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717438" w:rsidRPr="00DA1C6A" w:rsidTr="002475AB">
        <w:trPr>
          <w:trHeight w:val="260"/>
        </w:trPr>
        <w:tc>
          <w:tcPr>
            <w:tcW w:w="1602" w:type="dxa"/>
            <w:noWrap/>
          </w:tcPr>
          <w:p w:rsidR="00717438" w:rsidRPr="00DA1C6A" w:rsidRDefault="00717438" w:rsidP="00717438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82</w:t>
            </w:r>
          </w:p>
        </w:tc>
        <w:tc>
          <w:tcPr>
            <w:tcW w:w="1518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717438" w:rsidRPr="005626DF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717438" w:rsidRPr="005626DF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717438" w:rsidRPr="007D495F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717438" w:rsidRPr="00977669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717438" w:rsidRPr="00977669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717438" w:rsidRPr="00DA1C6A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717438" w:rsidRPr="00067564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717438" w:rsidRPr="00977669" w:rsidRDefault="00717438" w:rsidP="0071743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F71629" w:rsidRPr="00DA1C6A" w:rsidTr="00067564">
        <w:trPr>
          <w:trHeight w:val="170"/>
        </w:trPr>
        <w:tc>
          <w:tcPr>
            <w:tcW w:w="1602" w:type="dxa"/>
            <w:shd w:val="clear" w:color="auto" w:fill="auto"/>
            <w:noWrap/>
          </w:tcPr>
          <w:p w:rsidR="00F71629" w:rsidRPr="00DA1C6A" w:rsidRDefault="00F71629" w:rsidP="00F71629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K1057</w:t>
            </w:r>
          </w:p>
        </w:tc>
        <w:tc>
          <w:tcPr>
            <w:tcW w:w="1518" w:type="dxa"/>
            <w:shd w:val="clear" w:color="auto" w:fill="auto"/>
            <w:noWrap/>
          </w:tcPr>
          <w:p w:rsidR="00F71629" w:rsidRPr="00FE777E" w:rsidRDefault="00F71629" w:rsidP="00F71629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E777E">
              <w:rPr>
                <w:rFonts w:ascii="Arial" w:hAnsi="Arial" w:cs="Arial"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647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shd w:val="clear" w:color="auto" w:fill="auto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  <w:shd w:val="clear" w:color="auto" w:fill="auto"/>
          </w:tcPr>
          <w:p w:rsidR="00F71629" w:rsidRPr="00067564" w:rsidRDefault="00F71629" w:rsidP="00F7162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shd w:val="clear" w:color="auto" w:fill="auto"/>
            <w:noWrap/>
          </w:tcPr>
          <w:p w:rsidR="00F71629" w:rsidRPr="00FE777E" w:rsidRDefault="00F71629" w:rsidP="00F7162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F71629" w:rsidRPr="00DA1C6A" w:rsidTr="002475AB">
        <w:trPr>
          <w:trHeight w:val="260"/>
        </w:trPr>
        <w:tc>
          <w:tcPr>
            <w:tcW w:w="1602" w:type="dxa"/>
            <w:noWrap/>
          </w:tcPr>
          <w:p w:rsidR="00F71629" w:rsidRPr="00DA1C6A" w:rsidRDefault="00F71629" w:rsidP="00F71629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401</w:t>
            </w:r>
          </w:p>
        </w:tc>
        <w:tc>
          <w:tcPr>
            <w:tcW w:w="1518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F71629" w:rsidRPr="005626DF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F71629" w:rsidRPr="005626DF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7D495F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F71629" w:rsidRPr="00067564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F71629" w:rsidRPr="00DA1C6A" w:rsidTr="002475AB">
        <w:trPr>
          <w:trHeight w:val="260"/>
        </w:trPr>
        <w:tc>
          <w:tcPr>
            <w:tcW w:w="1602" w:type="dxa"/>
            <w:noWrap/>
          </w:tcPr>
          <w:p w:rsidR="00F71629" w:rsidRPr="00DA1C6A" w:rsidRDefault="00F71629" w:rsidP="00F71629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K</w:t>
            </w:r>
            <w:r>
              <w:rPr>
                <w:rFonts w:ascii="Arial" w:hAnsi="Arial" w:cs="Arial"/>
                <w:sz w:val="18"/>
                <w:szCs w:val="18"/>
              </w:rPr>
              <w:t>-4834</w:t>
            </w:r>
          </w:p>
        </w:tc>
        <w:tc>
          <w:tcPr>
            <w:tcW w:w="1518" w:type="dxa"/>
            <w:noWrap/>
          </w:tcPr>
          <w:p w:rsidR="00F71629" w:rsidRPr="00FE777E" w:rsidRDefault="00F71629" w:rsidP="00F71629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E777E">
              <w:rPr>
                <w:rFonts w:ascii="Arial" w:hAnsi="Arial" w:cs="Arial"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647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FE777E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E777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FE777E" w:rsidRDefault="00F71629" w:rsidP="00F71629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F71629" w:rsidRPr="00067564" w:rsidRDefault="00F71629" w:rsidP="00F7162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F71629" w:rsidRPr="00FE777E" w:rsidRDefault="00F71629" w:rsidP="00F71629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F71629" w:rsidRPr="00DA1C6A" w:rsidTr="002475AB">
        <w:trPr>
          <w:trHeight w:val="260"/>
        </w:trPr>
        <w:tc>
          <w:tcPr>
            <w:tcW w:w="1602" w:type="dxa"/>
            <w:noWrap/>
          </w:tcPr>
          <w:p w:rsidR="00F71629" w:rsidRPr="00DA1C6A" w:rsidRDefault="00F71629" w:rsidP="00F71629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13</w:t>
            </w:r>
          </w:p>
        </w:tc>
        <w:tc>
          <w:tcPr>
            <w:tcW w:w="1518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F71629" w:rsidRPr="005626DF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F71629" w:rsidRPr="005626DF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F71629" w:rsidRPr="00067564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F71629" w:rsidRPr="00DA1C6A" w:rsidTr="002475AB">
        <w:trPr>
          <w:trHeight w:val="260"/>
        </w:trPr>
        <w:tc>
          <w:tcPr>
            <w:tcW w:w="1602" w:type="dxa"/>
            <w:noWrap/>
          </w:tcPr>
          <w:p w:rsidR="00F71629" w:rsidRPr="00DA1C6A" w:rsidRDefault="00F71629" w:rsidP="00F71629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077</w:t>
            </w:r>
          </w:p>
        </w:tc>
        <w:tc>
          <w:tcPr>
            <w:tcW w:w="1518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F71629" w:rsidRPr="005626DF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F71629" w:rsidRPr="005626DF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F71629" w:rsidRPr="00067564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F71629" w:rsidRPr="00DA1C6A" w:rsidTr="002475AB">
        <w:trPr>
          <w:trHeight w:val="260"/>
        </w:trPr>
        <w:tc>
          <w:tcPr>
            <w:tcW w:w="1602" w:type="dxa"/>
            <w:noWrap/>
          </w:tcPr>
          <w:p w:rsidR="00F71629" w:rsidRPr="00DA1C6A" w:rsidRDefault="00F71629" w:rsidP="00F71629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26A</w:t>
            </w:r>
          </w:p>
        </w:tc>
        <w:tc>
          <w:tcPr>
            <w:tcW w:w="1518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F71629" w:rsidRPr="005626DF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F71629" w:rsidRPr="005626DF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F71629" w:rsidRPr="00DA1C6A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F71629" w:rsidRPr="00067564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F71629" w:rsidRPr="00977669" w:rsidRDefault="00F71629" w:rsidP="00F7162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A35345" w:rsidRPr="00DA1C6A" w:rsidTr="002475AB">
        <w:trPr>
          <w:trHeight w:val="26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306C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A35345" w:rsidRPr="00DA1C6A" w:rsidTr="002475AB">
        <w:trPr>
          <w:trHeight w:val="26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2810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A35345" w:rsidRPr="00DA1C6A" w:rsidTr="002475AB">
        <w:trPr>
          <w:trHeight w:val="26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17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1B017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0C451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0C451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A35345" w:rsidRPr="000C451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A35345" w:rsidRPr="00DA1C6A" w:rsidTr="002475AB">
        <w:trPr>
          <w:trHeight w:val="26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33-1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A35345" w:rsidRPr="00DA1C6A" w:rsidTr="002475AB">
        <w:trPr>
          <w:trHeight w:val="26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31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7D495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977669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A35345" w:rsidRPr="00977669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26" w:type="dxa"/>
            <w:noWrap/>
          </w:tcPr>
          <w:p w:rsidR="00A35345" w:rsidRPr="00977669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A35345" w:rsidRPr="00DA1C6A" w:rsidTr="002475AB">
        <w:trPr>
          <w:trHeight w:val="26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35345" w:rsidRPr="00DA1C6A" w:rsidTr="002475AB">
        <w:trPr>
          <w:trHeight w:val="17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1322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FF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35345" w:rsidRPr="00DA1C6A" w:rsidTr="002475AB">
        <w:trPr>
          <w:trHeight w:val="17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1325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35345" w:rsidRPr="00DA1C6A" w:rsidTr="002475AB">
        <w:trPr>
          <w:trHeight w:val="17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1326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35345" w:rsidRPr="00DA1C6A" w:rsidTr="002475AB">
        <w:trPr>
          <w:trHeight w:val="17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2240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A35345" w:rsidRPr="00DA1C6A" w:rsidTr="002475AB">
        <w:trPr>
          <w:trHeight w:val="17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284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A35345" w:rsidRPr="00DA1C6A" w:rsidTr="002475AB">
        <w:trPr>
          <w:trHeight w:val="170"/>
        </w:trPr>
        <w:tc>
          <w:tcPr>
            <w:tcW w:w="1602" w:type="dxa"/>
            <w:noWrap/>
          </w:tcPr>
          <w:p w:rsidR="00A35345" w:rsidRPr="00DA1C6A" w:rsidRDefault="00A35345" w:rsidP="00A3534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lastRenderedPageBreak/>
              <w:t>R-31B</w:t>
            </w:r>
          </w:p>
        </w:tc>
        <w:tc>
          <w:tcPr>
            <w:tcW w:w="1518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A35345" w:rsidRPr="005626DF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A35345" w:rsidRPr="00DA1C6A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A35345" w:rsidRPr="00067564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A35345" w:rsidRPr="00D23780" w:rsidRDefault="00A35345" w:rsidP="00A3534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6215A5" w:rsidRPr="00DA1C6A" w:rsidTr="002475AB">
        <w:trPr>
          <w:trHeight w:val="170"/>
        </w:trPr>
        <w:tc>
          <w:tcPr>
            <w:tcW w:w="1602" w:type="dxa"/>
            <w:noWrap/>
          </w:tcPr>
          <w:p w:rsidR="006215A5" w:rsidRPr="00DA1C6A" w:rsidRDefault="006215A5" w:rsidP="006215A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38</w:t>
            </w:r>
          </w:p>
        </w:tc>
        <w:tc>
          <w:tcPr>
            <w:tcW w:w="1518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23780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23780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23780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6215A5" w:rsidRPr="00067564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6215A5" w:rsidRPr="00DA1C6A" w:rsidTr="002475AB">
        <w:trPr>
          <w:trHeight w:val="170"/>
        </w:trPr>
        <w:tc>
          <w:tcPr>
            <w:tcW w:w="1602" w:type="dxa"/>
            <w:noWrap/>
          </w:tcPr>
          <w:p w:rsidR="006215A5" w:rsidRPr="00DA1C6A" w:rsidRDefault="006215A5" w:rsidP="006215A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39</w:t>
            </w:r>
          </w:p>
        </w:tc>
        <w:tc>
          <w:tcPr>
            <w:tcW w:w="1518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23780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23780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23780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6215A5" w:rsidRPr="00067564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6215A5" w:rsidRPr="00DA1C6A" w:rsidTr="002475AB">
        <w:trPr>
          <w:trHeight w:val="170"/>
        </w:trPr>
        <w:tc>
          <w:tcPr>
            <w:tcW w:w="1602" w:type="dxa"/>
            <w:noWrap/>
          </w:tcPr>
          <w:p w:rsidR="006215A5" w:rsidRPr="00DA1C6A" w:rsidRDefault="006215A5" w:rsidP="006215A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02</w:t>
            </w:r>
          </w:p>
        </w:tc>
        <w:tc>
          <w:tcPr>
            <w:tcW w:w="1518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6215A5" w:rsidRPr="00067564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6215A5" w:rsidRPr="00DA1C6A" w:rsidTr="002475AB">
        <w:trPr>
          <w:trHeight w:val="170"/>
        </w:trPr>
        <w:tc>
          <w:tcPr>
            <w:tcW w:w="1602" w:type="dxa"/>
            <w:noWrap/>
          </w:tcPr>
          <w:p w:rsidR="006215A5" w:rsidRPr="00DA1C6A" w:rsidRDefault="006215A5" w:rsidP="006215A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040</w:t>
            </w:r>
          </w:p>
        </w:tc>
        <w:tc>
          <w:tcPr>
            <w:tcW w:w="1518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6215A5" w:rsidRPr="00067564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6215A5" w:rsidRPr="00DA1C6A" w:rsidTr="002475AB">
        <w:trPr>
          <w:trHeight w:val="170"/>
        </w:trPr>
        <w:tc>
          <w:tcPr>
            <w:tcW w:w="1602" w:type="dxa"/>
            <w:noWrap/>
          </w:tcPr>
          <w:p w:rsidR="006215A5" w:rsidRPr="00DA1C6A" w:rsidRDefault="006215A5" w:rsidP="006215A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18</w:t>
            </w:r>
          </w:p>
        </w:tc>
        <w:tc>
          <w:tcPr>
            <w:tcW w:w="1518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6215A5" w:rsidRPr="00067564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6215A5" w:rsidRPr="00DA1C6A" w:rsidTr="002475AB">
        <w:trPr>
          <w:trHeight w:val="170"/>
        </w:trPr>
        <w:tc>
          <w:tcPr>
            <w:tcW w:w="1602" w:type="dxa"/>
            <w:noWrap/>
          </w:tcPr>
          <w:p w:rsidR="006215A5" w:rsidRPr="00DA1C6A" w:rsidRDefault="006215A5" w:rsidP="006215A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20</w:t>
            </w:r>
          </w:p>
        </w:tc>
        <w:tc>
          <w:tcPr>
            <w:tcW w:w="1518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6215A5" w:rsidRPr="00067564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6215A5" w:rsidRPr="00DA1C6A" w:rsidTr="002475AB">
        <w:trPr>
          <w:trHeight w:val="170"/>
        </w:trPr>
        <w:tc>
          <w:tcPr>
            <w:tcW w:w="1602" w:type="dxa"/>
            <w:noWrap/>
          </w:tcPr>
          <w:p w:rsidR="006215A5" w:rsidRPr="00DA1C6A" w:rsidRDefault="006215A5" w:rsidP="006215A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526</w:t>
            </w:r>
          </w:p>
        </w:tc>
        <w:tc>
          <w:tcPr>
            <w:tcW w:w="1518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6215A5" w:rsidRPr="00067564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6215A5" w:rsidRPr="000C451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6215A5" w:rsidRPr="00DA1C6A" w:rsidTr="002475AB">
        <w:trPr>
          <w:trHeight w:val="170"/>
        </w:trPr>
        <w:tc>
          <w:tcPr>
            <w:tcW w:w="1602" w:type="dxa"/>
            <w:noWrap/>
          </w:tcPr>
          <w:p w:rsidR="006215A5" w:rsidRPr="00DA1C6A" w:rsidRDefault="006215A5" w:rsidP="006215A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544</w:t>
            </w:r>
          </w:p>
        </w:tc>
        <w:tc>
          <w:tcPr>
            <w:tcW w:w="1518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6215A5" w:rsidRPr="00067564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6215A5" w:rsidRPr="00DA1C6A" w:rsidTr="002475AB">
        <w:trPr>
          <w:trHeight w:val="170"/>
        </w:trPr>
        <w:tc>
          <w:tcPr>
            <w:tcW w:w="1602" w:type="dxa"/>
            <w:noWrap/>
          </w:tcPr>
          <w:p w:rsidR="006215A5" w:rsidRPr="00DA1C6A" w:rsidRDefault="006215A5" w:rsidP="006215A5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28</w:t>
            </w:r>
          </w:p>
        </w:tc>
        <w:tc>
          <w:tcPr>
            <w:tcW w:w="1518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6215A5" w:rsidRPr="005626DF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6215A5" w:rsidRPr="00067564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6215A5" w:rsidRPr="00DA1C6A" w:rsidRDefault="006215A5" w:rsidP="006215A5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170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-22A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170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350C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23780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98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-652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23780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378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0C451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98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27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170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62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0C451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0C451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0C451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890200" w:rsidRPr="000C451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0C451A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890200" w:rsidRPr="00DA1C6A" w:rsidTr="002475AB">
        <w:trPr>
          <w:trHeight w:val="170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525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170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99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170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61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977669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170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43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977669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170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048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890200" w:rsidRPr="00DA1C6A" w:rsidTr="002475AB">
        <w:trPr>
          <w:trHeight w:val="170"/>
        </w:trPr>
        <w:tc>
          <w:tcPr>
            <w:tcW w:w="1602" w:type="dxa"/>
            <w:noWrap/>
          </w:tcPr>
          <w:p w:rsidR="00890200" w:rsidRPr="00DA1C6A" w:rsidRDefault="00890200" w:rsidP="00890200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036</w:t>
            </w:r>
          </w:p>
        </w:tc>
        <w:tc>
          <w:tcPr>
            <w:tcW w:w="1518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aureus 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890200" w:rsidRPr="005626DF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977669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890200" w:rsidRPr="00067564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890200" w:rsidRPr="00DA1C6A" w:rsidRDefault="00890200" w:rsidP="0089020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42089A" w:rsidRPr="00DA1C6A" w:rsidTr="002475AB">
        <w:trPr>
          <w:trHeight w:val="170"/>
        </w:trPr>
        <w:tc>
          <w:tcPr>
            <w:tcW w:w="1602" w:type="dxa"/>
            <w:noWrap/>
          </w:tcPr>
          <w:p w:rsidR="0042089A" w:rsidRPr="00DA1C6A" w:rsidRDefault="0042089A" w:rsidP="0042089A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23-1</w:t>
            </w:r>
          </w:p>
        </w:tc>
        <w:tc>
          <w:tcPr>
            <w:tcW w:w="1518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42089A" w:rsidRPr="005626DF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42089A" w:rsidRPr="005626DF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42089A" w:rsidRPr="00067564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42089A" w:rsidRPr="00DA1C6A" w:rsidTr="002475AB">
        <w:trPr>
          <w:trHeight w:val="170"/>
        </w:trPr>
        <w:tc>
          <w:tcPr>
            <w:tcW w:w="1602" w:type="dxa"/>
            <w:noWrap/>
          </w:tcPr>
          <w:p w:rsidR="0042089A" w:rsidRPr="00DA1C6A" w:rsidRDefault="0042089A" w:rsidP="0042089A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85</w:t>
            </w:r>
          </w:p>
        </w:tc>
        <w:tc>
          <w:tcPr>
            <w:tcW w:w="1518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42089A" w:rsidRPr="005626DF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42089A" w:rsidRPr="005626DF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42089A" w:rsidRPr="00067564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42089A" w:rsidRPr="00DA1C6A" w:rsidTr="002475AB">
        <w:trPr>
          <w:trHeight w:val="170"/>
        </w:trPr>
        <w:tc>
          <w:tcPr>
            <w:tcW w:w="1602" w:type="dxa"/>
            <w:noWrap/>
          </w:tcPr>
          <w:p w:rsidR="0042089A" w:rsidRPr="00DA1C6A" w:rsidRDefault="0042089A" w:rsidP="0042089A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3-1</w:t>
            </w:r>
          </w:p>
        </w:tc>
        <w:tc>
          <w:tcPr>
            <w:tcW w:w="1518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42089A" w:rsidRPr="005626DF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42089A" w:rsidRPr="005626DF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42089A" w:rsidRPr="00DA1C6A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42089A" w:rsidRPr="00067564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42089A" w:rsidRPr="00977669" w:rsidRDefault="0042089A" w:rsidP="0042089A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BF29F4" w:rsidRPr="00DA1C6A" w:rsidTr="002475AB">
        <w:trPr>
          <w:trHeight w:val="170"/>
        </w:trPr>
        <w:tc>
          <w:tcPr>
            <w:tcW w:w="1602" w:type="dxa"/>
            <w:noWrap/>
          </w:tcPr>
          <w:p w:rsidR="00BF29F4" w:rsidRPr="00DA1C6A" w:rsidRDefault="00BF29F4" w:rsidP="00BF29F4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082</w:t>
            </w:r>
          </w:p>
        </w:tc>
        <w:tc>
          <w:tcPr>
            <w:tcW w:w="1518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1B0170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BF29F4" w:rsidRPr="00067564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BF29F4" w:rsidRPr="00DA1C6A" w:rsidTr="002475AB">
        <w:trPr>
          <w:trHeight w:val="170"/>
        </w:trPr>
        <w:tc>
          <w:tcPr>
            <w:tcW w:w="1602" w:type="dxa"/>
            <w:noWrap/>
          </w:tcPr>
          <w:p w:rsidR="00BF29F4" w:rsidRPr="00DA1C6A" w:rsidRDefault="00BF29F4" w:rsidP="00BF29F4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69</w:t>
            </w:r>
          </w:p>
        </w:tc>
        <w:tc>
          <w:tcPr>
            <w:tcW w:w="1518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902D40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902D40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BF29F4" w:rsidRPr="00902D40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BF29F4" w:rsidRPr="00067564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BF29F4" w:rsidRPr="00B21C8E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BF29F4" w:rsidRPr="00DA1C6A" w:rsidTr="002475AB">
        <w:trPr>
          <w:trHeight w:val="170"/>
        </w:trPr>
        <w:tc>
          <w:tcPr>
            <w:tcW w:w="1602" w:type="dxa"/>
            <w:noWrap/>
          </w:tcPr>
          <w:p w:rsidR="00BF29F4" w:rsidRPr="00DA1C6A" w:rsidRDefault="00BF29F4" w:rsidP="00BF29F4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013-1</w:t>
            </w:r>
          </w:p>
        </w:tc>
        <w:tc>
          <w:tcPr>
            <w:tcW w:w="1518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902D40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5443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BF29F4" w:rsidRPr="00902D40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BF29F4" w:rsidRPr="00902D40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902D40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BF29F4" w:rsidRPr="00067564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BF29F4" w:rsidRPr="00B21C8E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BF29F4" w:rsidRPr="00DA1C6A" w:rsidTr="002475AB">
        <w:trPr>
          <w:trHeight w:val="170"/>
        </w:trPr>
        <w:tc>
          <w:tcPr>
            <w:tcW w:w="1602" w:type="dxa"/>
            <w:noWrap/>
          </w:tcPr>
          <w:p w:rsidR="00BF29F4" w:rsidRPr="00DA1C6A" w:rsidRDefault="00BF29F4" w:rsidP="00BF29F4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40-2</w:t>
            </w:r>
          </w:p>
        </w:tc>
        <w:tc>
          <w:tcPr>
            <w:tcW w:w="1518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BF29F4" w:rsidRPr="00067564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BF29F4" w:rsidRPr="00DA1C6A" w:rsidTr="002475AB">
        <w:trPr>
          <w:trHeight w:val="170"/>
        </w:trPr>
        <w:tc>
          <w:tcPr>
            <w:tcW w:w="1602" w:type="dxa"/>
            <w:noWrap/>
          </w:tcPr>
          <w:p w:rsidR="00BF29F4" w:rsidRPr="00DA1C6A" w:rsidRDefault="00BF29F4" w:rsidP="00BF29F4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06</w:t>
            </w:r>
          </w:p>
        </w:tc>
        <w:tc>
          <w:tcPr>
            <w:tcW w:w="1518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BF29F4" w:rsidRPr="005626DF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BF29F4" w:rsidRPr="00DA1C6A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BF29F4" w:rsidRPr="00067564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BF29F4" w:rsidRPr="00977669" w:rsidRDefault="00BF29F4" w:rsidP="00BF29F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059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1B017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914BD2" w:rsidRPr="00B21C8E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16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26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14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26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03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31-3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45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S. epidermidis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92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862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lastRenderedPageBreak/>
              <w:t>K619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536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445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170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339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314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350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086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977669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77669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081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97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56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18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96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63-3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33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29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125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071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epidermidis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980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914BD2" w:rsidRPr="00B21C8E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40-1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914BD2" w:rsidRPr="00B21C8E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01-3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914BD2" w:rsidRPr="00B21C8E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914BD2" w:rsidRPr="00DA1C6A" w:rsidTr="002475AB">
        <w:trPr>
          <w:trHeight w:val="98"/>
        </w:trPr>
        <w:tc>
          <w:tcPr>
            <w:tcW w:w="1602" w:type="dxa"/>
            <w:noWrap/>
          </w:tcPr>
          <w:p w:rsidR="00914BD2" w:rsidRPr="00DA1C6A" w:rsidRDefault="00914BD2" w:rsidP="00914BD2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00</w:t>
            </w:r>
          </w:p>
        </w:tc>
        <w:tc>
          <w:tcPr>
            <w:tcW w:w="1518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914BD2" w:rsidRPr="005626DF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914BD2" w:rsidRPr="00902D40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914BD2" w:rsidRPr="00DA1C6A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914BD2" w:rsidRPr="00067564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914BD2" w:rsidRPr="00B21C8E" w:rsidRDefault="00914BD2" w:rsidP="00914B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418-2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5443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4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1B017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3-2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17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752-1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/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lugdunensis</w:t>
            </w:r>
            <w:proofErr w:type="spellEnd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62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63-2</w:t>
            </w:r>
          </w:p>
        </w:tc>
        <w:tc>
          <w:tcPr>
            <w:tcW w:w="1518" w:type="dxa"/>
            <w:noWrap/>
          </w:tcPr>
          <w:p w:rsidR="0026691B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haemolyticus</w:t>
            </w:r>
            <w:proofErr w:type="spellEnd"/>
          </w:p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/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lugdunensis</w:t>
            </w:r>
            <w:proofErr w:type="spellEnd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01-2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pasteuri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3189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pasteuri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FF5443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FF"/>
                <w:sz w:val="18"/>
                <w:szCs w:val="18"/>
              </w:rPr>
            </w:pPr>
            <w:r w:rsidRPr="00FF5443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3190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pasteuri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FF5443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FF"/>
                <w:sz w:val="18"/>
                <w:szCs w:val="18"/>
              </w:rPr>
            </w:pPr>
            <w:r w:rsidRPr="00FF5443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63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kloosii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21-2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kloosii</w:t>
            </w:r>
            <w:proofErr w:type="spellEnd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33-2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xylosus</w:t>
            </w:r>
            <w:proofErr w:type="spellEnd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FF5443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FF"/>
                <w:sz w:val="18"/>
                <w:szCs w:val="18"/>
              </w:rPr>
            </w:pPr>
            <w:r w:rsidRPr="00FF5443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R23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xylosu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FF5443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FF"/>
                <w:sz w:val="18"/>
                <w:szCs w:val="18"/>
              </w:rPr>
            </w:pPr>
            <w:r w:rsidRPr="00FF5443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CD66DC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53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caprae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lastRenderedPageBreak/>
              <w:t>K501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lentu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902D40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902D40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5443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116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83-2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DA1C6A">
              <w:rPr>
                <w:rFonts w:ascii="Arial" w:hAnsi="Arial" w:cs="Arial"/>
                <w:i/>
                <w:iCs/>
                <w:sz w:val="18"/>
                <w:szCs w:val="18"/>
              </w:rPr>
              <w:t>sciuri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5443">
              <w:rPr>
                <w:rFonts w:ascii="Arial" w:hAnsi="Arial" w:cs="Arial"/>
                <w:b/>
                <w:color w:val="0000FF"/>
                <w:sz w:val="18"/>
                <w:szCs w:val="18"/>
              </w:rPr>
              <w:t>I</w:t>
            </w:r>
          </w:p>
        </w:tc>
        <w:tc>
          <w:tcPr>
            <w:tcW w:w="639" w:type="dxa"/>
            <w:noWrap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26691B" w:rsidRPr="00B21C8E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B21C8E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116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27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116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84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7D495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26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116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01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116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528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26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116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19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26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116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13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26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170"/>
        </w:trPr>
        <w:tc>
          <w:tcPr>
            <w:tcW w:w="1602" w:type="dxa"/>
            <w:noWrap/>
            <w:hideMark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38-1</w:t>
            </w:r>
          </w:p>
        </w:tc>
        <w:tc>
          <w:tcPr>
            <w:tcW w:w="1518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170"/>
        </w:trPr>
        <w:tc>
          <w:tcPr>
            <w:tcW w:w="1602" w:type="dxa"/>
            <w:noWrap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055</w:t>
            </w:r>
          </w:p>
        </w:tc>
        <w:tc>
          <w:tcPr>
            <w:tcW w:w="1518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26" w:type="dxa"/>
            <w:noWrap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188"/>
        </w:trPr>
        <w:tc>
          <w:tcPr>
            <w:tcW w:w="1602" w:type="dxa"/>
            <w:noWrap/>
            <w:hideMark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935</w:t>
            </w:r>
          </w:p>
        </w:tc>
        <w:tc>
          <w:tcPr>
            <w:tcW w:w="1518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2F1A6C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2F1A6C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  <w:hideMark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51</w:t>
            </w:r>
          </w:p>
        </w:tc>
        <w:tc>
          <w:tcPr>
            <w:tcW w:w="1518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7D495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  <w:hideMark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  <w:hideMark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Yes</w:t>
            </w:r>
          </w:p>
        </w:tc>
      </w:tr>
      <w:tr w:rsidR="0026691B" w:rsidRPr="00DA1C6A" w:rsidTr="002475AB">
        <w:trPr>
          <w:trHeight w:val="143"/>
        </w:trPr>
        <w:tc>
          <w:tcPr>
            <w:tcW w:w="1602" w:type="dxa"/>
            <w:noWrap/>
            <w:hideMark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691</w:t>
            </w:r>
          </w:p>
        </w:tc>
        <w:tc>
          <w:tcPr>
            <w:tcW w:w="1518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  <w:hideMark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98"/>
        </w:trPr>
        <w:tc>
          <w:tcPr>
            <w:tcW w:w="1602" w:type="dxa"/>
            <w:noWrap/>
            <w:hideMark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475</w:t>
            </w:r>
          </w:p>
        </w:tc>
        <w:tc>
          <w:tcPr>
            <w:tcW w:w="1518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50"/>
        </w:trPr>
        <w:tc>
          <w:tcPr>
            <w:tcW w:w="1602" w:type="dxa"/>
            <w:noWrap/>
            <w:hideMark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444</w:t>
            </w:r>
          </w:p>
        </w:tc>
        <w:tc>
          <w:tcPr>
            <w:tcW w:w="1518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76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71"/>
        </w:trPr>
        <w:tc>
          <w:tcPr>
            <w:tcW w:w="1602" w:type="dxa"/>
            <w:noWrap/>
            <w:hideMark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301</w:t>
            </w:r>
          </w:p>
        </w:tc>
        <w:tc>
          <w:tcPr>
            <w:tcW w:w="1518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50"/>
        </w:trPr>
        <w:tc>
          <w:tcPr>
            <w:tcW w:w="1602" w:type="dxa"/>
            <w:noWrap/>
            <w:hideMark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227</w:t>
            </w:r>
          </w:p>
        </w:tc>
        <w:tc>
          <w:tcPr>
            <w:tcW w:w="1518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A1C6A" w:rsidTr="002475AB">
        <w:trPr>
          <w:trHeight w:val="134"/>
        </w:trPr>
        <w:tc>
          <w:tcPr>
            <w:tcW w:w="1602" w:type="dxa"/>
            <w:noWrap/>
            <w:hideMark/>
          </w:tcPr>
          <w:p w:rsidR="0026691B" w:rsidRPr="00DA1C6A" w:rsidRDefault="0026691B" w:rsidP="0026691B">
            <w:pPr>
              <w:pStyle w:val="NoSpacing"/>
              <w:numPr>
                <w:ilvl w:val="0"/>
                <w:numId w:val="15"/>
              </w:numPr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K173</w:t>
            </w:r>
          </w:p>
        </w:tc>
        <w:tc>
          <w:tcPr>
            <w:tcW w:w="1518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1C6A">
              <w:rPr>
                <w:rFonts w:ascii="Arial" w:hAnsi="Arial" w:cs="Arial"/>
                <w:sz w:val="18"/>
                <w:szCs w:val="18"/>
              </w:rPr>
              <w:t>CoNS</w:t>
            </w:r>
            <w:proofErr w:type="spellEnd"/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47" w:type="dxa"/>
            <w:noWrap/>
            <w:hideMark/>
          </w:tcPr>
          <w:p w:rsidR="0026691B" w:rsidRPr="005626DF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5626DF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1B34A8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1B34A8">
              <w:rPr>
                <w:rFonts w:ascii="Arial" w:hAnsi="Arial" w:cs="Arial"/>
                <w:b/>
                <w:color w:val="FF0000"/>
                <w:sz w:val="18"/>
                <w:szCs w:val="18"/>
              </w:rPr>
              <w:t>R</w:t>
            </w:r>
          </w:p>
        </w:tc>
        <w:tc>
          <w:tcPr>
            <w:tcW w:w="76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91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39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4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0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97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957" w:type="dxa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7564">
              <w:rPr>
                <w:rFonts w:ascii="Arial" w:hAnsi="Arial" w:cs="Arial"/>
                <w:sz w:val="18"/>
                <w:szCs w:val="18"/>
              </w:rPr>
              <w:t>NT</w:t>
            </w:r>
          </w:p>
        </w:tc>
        <w:tc>
          <w:tcPr>
            <w:tcW w:w="626" w:type="dxa"/>
            <w:noWrap/>
            <w:hideMark/>
          </w:tcPr>
          <w:p w:rsidR="0026691B" w:rsidRPr="00DA1C6A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1C6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26691B" w:rsidRPr="00D47D84" w:rsidTr="002475AB">
        <w:trPr>
          <w:trHeight w:val="50"/>
        </w:trPr>
        <w:tc>
          <w:tcPr>
            <w:tcW w:w="1602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left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Total 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R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(%)</w:t>
            </w:r>
          </w:p>
        </w:tc>
        <w:tc>
          <w:tcPr>
            <w:tcW w:w="1518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ind w:left="0" w:firstLine="0"/>
              <w:jc w:val="left"/>
              <w:rPr>
                <w:rFonts w:ascii="Arial" w:hAnsi="Arial" w:cs="Arial"/>
                <w:b/>
                <w:i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122 (100)</w:t>
            </w:r>
          </w:p>
        </w:tc>
        <w:tc>
          <w:tcPr>
            <w:tcW w:w="647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122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(100)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65 (53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68 (55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769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50 (42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02 (2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31 (25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691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39 (32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639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01 (0.8)</w:t>
            </w:r>
          </w:p>
        </w:tc>
        <w:tc>
          <w:tcPr>
            <w:tcW w:w="597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08 (6.6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639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01 (0.8)</w:t>
            </w:r>
          </w:p>
        </w:tc>
        <w:tc>
          <w:tcPr>
            <w:tcW w:w="497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506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597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597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57" w:type="dxa"/>
            <w:shd w:val="clear" w:color="auto" w:fill="385623" w:themeFill="accent6" w:themeFillShade="80"/>
          </w:tcPr>
          <w:p w:rsidR="0026691B" w:rsidRPr="0006756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385623" w:themeFill="accent6" w:themeFillShade="80"/>
            <w:noWrap/>
          </w:tcPr>
          <w:p w:rsidR="0026691B" w:rsidRPr="00D47D84" w:rsidRDefault="0026691B" w:rsidP="0026691B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72 (59</w:t>
            </w:r>
            <w:r w:rsidRPr="00D47D84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</w:tr>
    </w:tbl>
    <w:p w:rsidR="00383249" w:rsidRDefault="00405270" w:rsidP="00244BF2">
      <w:pPr>
        <w:pStyle w:val="NoSpacing"/>
        <w:numPr>
          <w:ilvl w:val="0"/>
          <w:numId w:val="16"/>
        </w:numPr>
        <w:spacing w:line="276" w:lineRule="auto"/>
        <w:jc w:val="left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R, resistant; S, susceptible; I, intermediate; MDR, multidrug resistan</w:t>
      </w:r>
      <w:r w:rsidR="004D3BDC">
        <w:rPr>
          <w:rFonts w:ascii="Arial" w:hAnsi="Arial" w:cs="Arial"/>
          <w:sz w:val="18"/>
        </w:rPr>
        <w:t>ce (isolate resistant to three or more classes of antimicrobials)</w:t>
      </w:r>
      <w:r w:rsidR="00383249">
        <w:rPr>
          <w:rFonts w:ascii="Arial" w:hAnsi="Arial" w:cs="Arial"/>
          <w:sz w:val="18"/>
        </w:rPr>
        <w:t>; NT, not type-able</w:t>
      </w:r>
      <w:r>
        <w:rPr>
          <w:rFonts w:ascii="Arial" w:hAnsi="Arial" w:cs="Arial"/>
          <w:sz w:val="18"/>
        </w:rPr>
        <w:t xml:space="preserve"> </w:t>
      </w:r>
    </w:p>
    <w:p w:rsidR="00383249" w:rsidRDefault="00383249" w:rsidP="00244BF2">
      <w:pPr>
        <w:pStyle w:val="NoSpacing"/>
        <w:numPr>
          <w:ilvl w:val="0"/>
          <w:numId w:val="16"/>
        </w:numPr>
        <w:spacing w:line="276" w:lineRule="auto"/>
        <w:jc w:val="left"/>
        <w:rPr>
          <w:rFonts w:ascii="Arial" w:hAnsi="Arial" w:cs="Arial"/>
          <w:sz w:val="18"/>
        </w:rPr>
      </w:pPr>
      <w:proofErr w:type="spellStart"/>
      <w:r>
        <w:rPr>
          <w:rFonts w:ascii="Arial" w:hAnsi="Arial" w:cs="Arial"/>
          <w:sz w:val="18"/>
        </w:rPr>
        <w:t>CoNS</w:t>
      </w:r>
      <w:proofErr w:type="spellEnd"/>
      <w:r w:rsidR="00405270" w:rsidRPr="00AE2C26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 xml:space="preserve">denotes </w:t>
      </w:r>
      <w:r w:rsidR="00405270">
        <w:rPr>
          <w:rFonts w:ascii="Arial" w:hAnsi="Arial" w:cs="Arial"/>
          <w:sz w:val="18"/>
        </w:rPr>
        <w:t xml:space="preserve">other </w:t>
      </w:r>
      <w:r w:rsidR="00405270" w:rsidRPr="00AE2C26">
        <w:rPr>
          <w:rFonts w:ascii="Arial" w:hAnsi="Arial" w:cs="Arial"/>
          <w:sz w:val="18"/>
        </w:rPr>
        <w:t>coagulase negative staphylococci</w:t>
      </w:r>
      <w:r w:rsidR="00405270">
        <w:rPr>
          <w:rFonts w:ascii="Arial" w:hAnsi="Arial" w:cs="Arial"/>
          <w:sz w:val="18"/>
        </w:rPr>
        <w:t xml:space="preserve"> whose species could not be determined in this study</w:t>
      </w:r>
    </w:p>
    <w:p w:rsidR="00383249" w:rsidRDefault="00405270" w:rsidP="00244BF2">
      <w:pPr>
        <w:pStyle w:val="NoSpacing"/>
        <w:numPr>
          <w:ilvl w:val="0"/>
          <w:numId w:val="16"/>
        </w:numPr>
        <w:spacing w:line="276" w:lineRule="auto"/>
        <w:jc w:val="left"/>
        <w:rPr>
          <w:rFonts w:ascii="Arial" w:hAnsi="Arial" w:cs="Arial"/>
          <w:sz w:val="18"/>
        </w:rPr>
      </w:pPr>
      <w:r w:rsidRPr="00AE2C26">
        <w:rPr>
          <w:rFonts w:ascii="Arial" w:hAnsi="Arial" w:cs="Arial"/>
          <w:sz w:val="18"/>
        </w:rPr>
        <w:t xml:space="preserve">FOX, </w:t>
      </w:r>
      <w:proofErr w:type="spellStart"/>
      <w:r w:rsidRPr="00AE2C26">
        <w:rPr>
          <w:rFonts w:ascii="Arial" w:hAnsi="Arial" w:cs="Arial"/>
          <w:sz w:val="18"/>
        </w:rPr>
        <w:t>cefoxitin</w:t>
      </w:r>
      <w:proofErr w:type="spellEnd"/>
      <w:r w:rsidRPr="00AE2C26">
        <w:rPr>
          <w:rFonts w:ascii="Arial" w:hAnsi="Arial" w:cs="Arial"/>
          <w:sz w:val="18"/>
        </w:rPr>
        <w:t>; PEN, penicillin; TET, tetracycline; SXT, trimethoprim-sulfamethoxazole; ERY, erythromycin; CHL, chloramphenicol; GEN, gentamicin; CIP, ciprofloxacin; RIF, rifa</w:t>
      </w:r>
      <w:r>
        <w:rPr>
          <w:rFonts w:ascii="Arial" w:hAnsi="Arial" w:cs="Arial"/>
          <w:sz w:val="18"/>
        </w:rPr>
        <w:t>mpicin; CLI, clindamycin; MUP, m</w:t>
      </w:r>
      <w:r w:rsidRPr="00AE2C26">
        <w:rPr>
          <w:rFonts w:ascii="Arial" w:hAnsi="Arial" w:cs="Arial"/>
          <w:sz w:val="18"/>
        </w:rPr>
        <w:t xml:space="preserve">upirocin High level; TEI, </w:t>
      </w:r>
      <w:proofErr w:type="spellStart"/>
      <w:r w:rsidRPr="00AE2C26">
        <w:rPr>
          <w:rFonts w:ascii="Arial" w:hAnsi="Arial" w:cs="Arial"/>
          <w:sz w:val="18"/>
        </w:rPr>
        <w:t>teicoplanin</w:t>
      </w:r>
      <w:proofErr w:type="spellEnd"/>
      <w:r w:rsidRPr="00AE2C26">
        <w:rPr>
          <w:rFonts w:ascii="Arial" w:hAnsi="Arial" w:cs="Arial"/>
          <w:sz w:val="18"/>
        </w:rPr>
        <w:t xml:space="preserve">; LIN, linezolid; VAN, vancomycin; DAP, </w:t>
      </w:r>
      <w:proofErr w:type="spellStart"/>
      <w:r w:rsidRPr="00AE2C26">
        <w:rPr>
          <w:rFonts w:ascii="Arial" w:hAnsi="Arial" w:cs="Arial"/>
          <w:sz w:val="18"/>
        </w:rPr>
        <w:t>daptomycin</w:t>
      </w:r>
      <w:proofErr w:type="spellEnd"/>
    </w:p>
    <w:p w:rsidR="005B30EA" w:rsidRPr="005B30EA" w:rsidRDefault="00405270" w:rsidP="005B30EA">
      <w:pPr>
        <w:pStyle w:val="NoSpacing"/>
        <w:numPr>
          <w:ilvl w:val="0"/>
          <w:numId w:val="16"/>
        </w:numPr>
        <w:spacing w:line="276" w:lineRule="auto"/>
        <w:jc w:val="left"/>
        <w:rPr>
          <w:rFonts w:ascii="Arial" w:hAnsi="Arial" w:cs="Arial"/>
          <w:sz w:val="18"/>
        </w:rPr>
      </w:pPr>
      <w:proofErr w:type="spellStart"/>
      <w:r w:rsidRPr="000C451A">
        <w:rPr>
          <w:rFonts w:ascii="Arial" w:hAnsi="Arial" w:cs="Arial"/>
          <w:sz w:val="18"/>
        </w:rPr>
        <w:t>SCC</w:t>
      </w:r>
      <w:r w:rsidRPr="000C451A">
        <w:rPr>
          <w:rFonts w:ascii="Arial" w:hAnsi="Arial" w:cs="Arial"/>
          <w:i/>
          <w:sz w:val="18"/>
        </w:rPr>
        <w:t>mec</w:t>
      </w:r>
      <w:proofErr w:type="spellEnd"/>
      <w:r>
        <w:rPr>
          <w:rFonts w:ascii="Arial" w:hAnsi="Arial" w:cs="Arial"/>
          <w:sz w:val="18"/>
        </w:rPr>
        <w:t xml:space="preserve">, </w:t>
      </w:r>
      <w:r w:rsidRPr="000C451A">
        <w:rPr>
          <w:rFonts w:ascii="Arial" w:hAnsi="Arial" w:cs="Arial"/>
          <w:sz w:val="18"/>
        </w:rPr>
        <w:t>staphyloco</w:t>
      </w:r>
      <w:r>
        <w:rPr>
          <w:rFonts w:ascii="Arial" w:hAnsi="Arial" w:cs="Arial"/>
          <w:sz w:val="18"/>
        </w:rPr>
        <w:t xml:space="preserve">ccal cassette chromosome </w:t>
      </w:r>
      <w:proofErr w:type="spellStart"/>
      <w:r w:rsidRPr="00BB569B">
        <w:rPr>
          <w:rFonts w:ascii="Arial" w:hAnsi="Arial" w:cs="Arial"/>
          <w:i/>
          <w:sz w:val="18"/>
        </w:rPr>
        <w:t>mec</w:t>
      </w:r>
      <w:proofErr w:type="spellEnd"/>
      <w:r>
        <w:rPr>
          <w:rFonts w:ascii="Arial" w:hAnsi="Arial" w:cs="Arial"/>
          <w:sz w:val="18"/>
        </w:rPr>
        <w:t>,</w:t>
      </w:r>
      <w:r w:rsidRPr="000C451A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>‘</w:t>
      </w:r>
      <w:r w:rsidRPr="000C451A">
        <w:rPr>
          <w:rFonts w:ascii="Arial" w:hAnsi="Arial" w:cs="Arial"/>
          <w:sz w:val="18"/>
        </w:rPr>
        <w:t>a mobile genetic ele</w:t>
      </w:r>
      <w:r>
        <w:rPr>
          <w:rFonts w:ascii="Arial" w:hAnsi="Arial" w:cs="Arial"/>
          <w:sz w:val="18"/>
        </w:rPr>
        <w:t>ment of Staphylococcus</w:t>
      </w:r>
      <w:r w:rsidRPr="000C451A">
        <w:rPr>
          <w:rFonts w:ascii="Arial" w:hAnsi="Arial" w:cs="Arial"/>
          <w:sz w:val="18"/>
        </w:rPr>
        <w:t xml:space="preserve"> species</w:t>
      </w:r>
      <w:r>
        <w:rPr>
          <w:rFonts w:ascii="Arial" w:hAnsi="Arial" w:cs="Arial"/>
          <w:sz w:val="18"/>
        </w:rPr>
        <w:t>’.</w:t>
      </w:r>
    </w:p>
    <w:sectPr w:rsidR="005B30EA" w:rsidRPr="005B30EA" w:rsidSect="001F461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CA7" w:rsidRDefault="00CF4CA7" w:rsidP="00CF432A">
      <w:pPr>
        <w:spacing w:after="0" w:line="240" w:lineRule="auto"/>
      </w:pPr>
      <w:r>
        <w:separator/>
      </w:r>
    </w:p>
  </w:endnote>
  <w:endnote w:type="continuationSeparator" w:id="0">
    <w:p w:rsidR="00CF4CA7" w:rsidRDefault="00CF4CA7" w:rsidP="00CF4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51577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690D" w:rsidRDefault="006069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461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0690D" w:rsidRDefault="006069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CA7" w:rsidRDefault="00CF4CA7" w:rsidP="00CF432A">
      <w:pPr>
        <w:spacing w:after="0" w:line="240" w:lineRule="auto"/>
      </w:pPr>
      <w:r>
        <w:separator/>
      </w:r>
    </w:p>
  </w:footnote>
  <w:footnote w:type="continuationSeparator" w:id="0">
    <w:p w:rsidR="00CF4CA7" w:rsidRDefault="00CF4CA7" w:rsidP="00CF4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F6014"/>
    <w:multiLevelType w:val="hybridMultilevel"/>
    <w:tmpl w:val="361AE470"/>
    <w:lvl w:ilvl="0" w:tplc="20C6A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11FBD"/>
    <w:multiLevelType w:val="hybridMultilevel"/>
    <w:tmpl w:val="85E299F8"/>
    <w:lvl w:ilvl="0" w:tplc="28A461A6">
      <w:start w:val="1"/>
      <w:numFmt w:val="decimal"/>
      <w:lvlText w:val="%1."/>
      <w:lvlJc w:val="left"/>
      <w:pPr>
        <w:ind w:left="4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A6772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ADC402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454D6F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7E0D4D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A067AD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DDC846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640374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634700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9B926BE"/>
    <w:multiLevelType w:val="hybridMultilevel"/>
    <w:tmpl w:val="D12CF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67D1E"/>
    <w:multiLevelType w:val="hybridMultilevel"/>
    <w:tmpl w:val="49A6C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B153E5"/>
    <w:multiLevelType w:val="hybridMultilevel"/>
    <w:tmpl w:val="A21A3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E81286"/>
    <w:multiLevelType w:val="hybridMultilevel"/>
    <w:tmpl w:val="856CF9EE"/>
    <w:lvl w:ilvl="0" w:tplc="CADACC72">
      <w:start w:val="1"/>
      <w:numFmt w:val="bullet"/>
      <w:lvlText w:val="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3B2DCBA">
      <w:start w:val="1"/>
      <w:numFmt w:val="bullet"/>
      <w:lvlText w:val="o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2ACC394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5D044D8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6D6AA22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A1CB944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D780CC4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D8FF02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2CEC574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7FF48BB"/>
    <w:multiLevelType w:val="hybridMultilevel"/>
    <w:tmpl w:val="ECA2AE2A"/>
    <w:lvl w:ilvl="0" w:tplc="20C6A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7C7DEA"/>
    <w:multiLevelType w:val="hybridMultilevel"/>
    <w:tmpl w:val="BFE41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476828"/>
    <w:multiLevelType w:val="hybridMultilevel"/>
    <w:tmpl w:val="3398DD26"/>
    <w:lvl w:ilvl="0" w:tplc="B2A030C2">
      <w:start w:val="1"/>
      <w:numFmt w:val="lowerRoman"/>
      <w:lvlText w:val="%1)"/>
      <w:lvlJc w:val="left"/>
      <w:pPr>
        <w:ind w:left="27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FAF19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A231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4E0A42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7E8C4B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8109B7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9867FE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10A019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FC49C3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4B5702D"/>
    <w:multiLevelType w:val="hybridMultilevel"/>
    <w:tmpl w:val="7FD0D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814021"/>
    <w:multiLevelType w:val="hybridMultilevel"/>
    <w:tmpl w:val="31ACFC82"/>
    <w:lvl w:ilvl="0" w:tplc="922C4E5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E76A2A"/>
    <w:multiLevelType w:val="hybridMultilevel"/>
    <w:tmpl w:val="1A906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60948"/>
    <w:multiLevelType w:val="hybridMultilevel"/>
    <w:tmpl w:val="7160C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69519C"/>
    <w:multiLevelType w:val="hybridMultilevel"/>
    <w:tmpl w:val="EF2AE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4D12C1"/>
    <w:multiLevelType w:val="hybridMultilevel"/>
    <w:tmpl w:val="699CF7C4"/>
    <w:lvl w:ilvl="0" w:tplc="E2986FD8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1FE4D17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2FFAFBD8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38C43784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3580F41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7E8C14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1B0CFFB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2B0A8AC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DDFEDC1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433753CF"/>
    <w:multiLevelType w:val="hybridMultilevel"/>
    <w:tmpl w:val="EB04860C"/>
    <w:lvl w:ilvl="0" w:tplc="FFB6781C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91E13E4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AB63DE6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3F648CA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736D878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91825CE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254294A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478E414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E7EAD0E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55EF677A"/>
    <w:multiLevelType w:val="hybridMultilevel"/>
    <w:tmpl w:val="EEDC32E6"/>
    <w:lvl w:ilvl="0" w:tplc="0E4829F2">
      <w:start w:val="1"/>
      <w:numFmt w:val="decimal"/>
      <w:lvlText w:val="%1."/>
      <w:lvlJc w:val="left"/>
      <w:pPr>
        <w:ind w:left="4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C8CF88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646CE9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D82278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12A65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08CC96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3F466C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5FAFD7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1C67DF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581B5916"/>
    <w:multiLevelType w:val="hybridMultilevel"/>
    <w:tmpl w:val="C7EAF6FA"/>
    <w:lvl w:ilvl="0" w:tplc="DF3232F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F60830"/>
    <w:multiLevelType w:val="multilevel"/>
    <w:tmpl w:val="1FA45D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10" w:hanging="450"/>
      </w:pPr>
      <w:rPr>
        <w:rFonts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sz w:val="28"/>
      </w:rPr>
    </w:lvl>
  </w:abstractNum>
  <w:abstractNum w:abstractNumId="19" w15:restartNumberingAfterBreak="0">
    <w:nsid w:val="6608163A"/>
    <w:multiLevelType w:val="hybridMultilevel"/>
    <w:tmpl w:val="CD2A7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443AD"/>
    <w:multiLevelType w:val="hybridMultilevel"/>
    <w:tmpl w:val="D77A1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613965"/>
    <w:multiLevelType w:val="hybridMultilevel"/>
    <w:tmpl w:val="A86A76D8"/>
    <w:lvl w:ilvl="0" w:tplc="A6F820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16"/>
  </w:num>
  <w:num w:numId="4">
    <w:abstractNumId w:val="8"/>
  </w:num>
  <w:num w:numId="5">
    <w:abstractNumId w:val="5"/>
  </w:num>
  <w:num w:numId="6">
    <w:abstractNumId w:val="15"/>
  </w:num>
  <w:num w:numId="7">
    <w:abstractNumId w:val="12"/>
  </w:num>
  <w:num w:numId="8">
    <w:abstractNumId w:val="18"/>
  </w:num>
  <w:num w:numId="9">
    <w:abstractNumId w:val="17"/>
  </w:num>
  <w:num w:numId="10">
    <w:abstractNumId w:val="19"/>
  </w:num>
  <w:num w:numId="11">
    <w:abstractNumId w:val="9"/>
  </w:num>
  <w:num w:numId="12">
    <w:abstractNumId w:val="11"/>
  </w:num>
  <w:num w:numId="13">
    <w:abstractNumId w:val="20"/>
  </w:num>
  <w:num w:numId="14">
    <w:abstractNumId w:val="3"/>
  </w:num>
  <w:num w:numId="15">
    <w:abstractNumId w:val="10"/>
  </w:num>
  <w:num w:numId="16">
    <w:abstractNumId w:val="13"/>
  </w:num>
  <w:num w:numId="17">
    <w:abstractNumId w:val="2"/>
  </w:num>
  <w:num w:numId="18">
    <w:abstractNumId w:val="7"/>
  </w:num>
  <w:num w:numId="19">
    <w:abstractNumId w:val="0"/>
  </w:num>
  <w:num w:numId="20">
    <w:abstractNumId w:val="6"/>
  </w:num>
  <w:num w:numId="21">
    <w:abstractNumId w:val="21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fzzrtxfatwawevpzoxz9w5vtswr5sp29rd&quot;&gt;brian end note library&lt;record-ids&gt;&lt;item&gt;23&lt;/item&gt;&lt;item&gt;55&lt;/item&gt;&lt;item&gt;108&lt;/item&gt;&lt;item&gt;126&lt;/item&gt;&lt;item&gt;127&lt;/item&gt;&lt;item&gt;130&lt;/item&gt;&lt;item&gt;133&lt;/item&gt;&lt;item&gt;134&lt;/item&gt;&lt;item&gt;135&lt;/item&gt;&lt;item&gt;136&lt;/item&gt;&lt;item&gt;140&lt;/item&gt;&lt;item&gt;142&lt;/item&gt;&lt;item&gt;160&lt;/item&gt;&lt;/record-ids&gt;&lt;/item&gt;&lt;/Libraries&gt;"/>
  </w:docVars>
  <w:rsids>
    <w:rsidRoot w:val="00123F93"/>
    <w:rsid w:val="00000C60"/>
    <w:rsid w:val="00007D5C"/>
    <w:rsid w:val="000103AF"/>
    <w:rsid w:val="000103BC"/>
    <w:rsid w:val="00010601"/>
    <w:rsid w:val="00012CD8"/>
    <w:rsid w:val="00013C9D"/>
    <w:rsid w:val="000148E5"/>
    <w:rsid w:val="00014943"/>
    <w:rsid w:val="00022000"/>
    <w:rsid w:val="0002247C"/>
    <w:rsid w:val="000227AC"/>
    <w:rsid w:val="0002530D"/>
    <w:rsid w:val="00025C66"/>
    <w:rsid w:val="000272E9"/>
    <w:rsid w:val="00027936"/>
    <w:rsid w:val="00030014"/>
    <w:rsid w:val="00030A3D"/>
    <w:rsid w:val="00031143"/>
    <w:rsid w:val="000313A5"/>
    <w:rsid w:val="00031553"/>
    <w:rsid w:val="00033475"/>
    <w:rsid w:val="0003442E"/>
    <w:rsid w:val="0003527A"/>
    <w:rsid w:val="00035B7C"/>
    <w:rsid w:val="00035E72"/>
    <w:rsid w:val="000372AD"/>
    <w:rsid w:val="00041FA3"/>
    <w:rsid w:val="00047B2A"/>
    <w:rsid w:val="00051293"/>
    <w:rsid w:val="00052FB6"/>
    <w:rsid w:val="0005376F"/>
    <w:rsid w:val="00057766"/>
    <w:rsid w:val="00057A7F"/>
    <w:rsid w:val="00057E81"/>
    <w:rsid w:val="00060C17"/>
    <w:rsid w:val="0006198B"/>
    <w:rsid w:val="00061EA3"/>
    <w:rsid w:val="0006241F"/>
    <w:rsid w:val="00062D93"/>
    <w:rsid w:val="0006466E"/>
    <w:rsid w:val="00065641"/>
    <w:rsid w:val="00065D01"/>
    <w:rsid w:val="00065D41"/>
    <w:rsid w:val="000671AB"/>
    <w:rsid w:val="00067564"/>
    <w:rsid w:val="000676E9"/>
    <w:rsid w:val="00067738"/>
    <w:rsid w:val="000678AD"/>
    <w:rsid w:val="00067C85"/>
    <w:rsid w:val="000704E1"/>
    <w:rsid w:val="00071318"/>
    <w:rsid w:val="00071A18"/>
    <w:rsid w:val="000720BA"/>
    <w:rsid w:val="000735E2"/>
    <w:rsid w:val="00075BEB"/>
    <w:rsid w:val="00075E5E"/>
    <w:rsid w:val="000771D0"/>
    <w:rsid w:val="00084421"/>
    <w:rsid w:val="00085F8F"/>
    <w:rsid w:val="00086326"/>
    <w:rsid w:val="00087CE5"/>
    <w:rsid w:val="00092776"/>
    <w:rsid w:val="000959CC"/>
    <w:rsid w:val="00096756"/>
    <w:rsid w:val="00097366"/>
    <w:rsid w:val="000976D2"/>
    <w:rsid w:val="000A5088"/>
    <w:rsid w:val="000A50DA"/>
    <w:rsid w:val="000A71A3"/>
    <w:rsid w:val="000B01A6"/>
    <w:rsid w:val="000B6069"/>
    <w:rsid w:val="000B6608"/>
    <w:rsid w:val="000C0848"/>
    <w:rsid w:val="000C0C03"/>
    <w:rsid w:val="000C233C"/>
    <w:rsid w:val="000C2AA4"/>
    <w:rsid w:val="000C33A8"/>
    <w:rsid w:val="000C3957"/>
    <w:rsid w:val="000C40A2"/>
    <w:rsid w:val="000C42C6"/>
    <w:rsid w:val="000C451A"/>
    <w:rsid w:val="000C6740"/>
    <w:rsid w:val="000D0703"/>
    <w:rsid w:val="000D0A9E"/>
    <w:rsid w:val="000D0BE0"/>
    <w:rsid w:val="000D2AD0"/>
    <w:rsid w:val="000D4DA3"/>
    <w:rsid w:val="000D4F6D"/>
    <w:rsid w:val="000D5804"/>
    <w:rsid w:val="000D6C1B"/>
    <w:rsid w:val="000D755E"/>
    <w:rsid w:val="000D7EB7"/>
    <w:rsid w:val="000E0CA8"/>
    <w:rsid w:val="000E117D"/>
    <w:rsid w:val="000E2197"/>
    <w:rsid w:val="000E2968"/>
    <w:rsid w:val="000E5739"/>
    <w:rsid w:val="000F1284"/>
    <w:rsid w:val="000F4BE9"/>
    <w:rsid w:val="000F612D"/>
    <w:rsid w:val="000F7A7B"/>
    <w:rsid w:val="000F7AC2"/>
    <w:rsid w:val="000F7E8A"/>
    <w:rsid w:val="00100467"/>
    <w:rsid w:val="00101E53"/>
    <w:rsid w:val="00103EBC"/>
    <w:rsid w:val="00104BF3"/>
    <w:rsid w:val="0010556B"/>
    <w:rsid w:val="00106736"/>
    <w:rsid w:val="00106ABF"/>
    <w:rsid w:val="0010745D"/>
    <w:rsid w:val="00113216"/>
    <w:rsid w:val="00113E1C"/>
    <w:rsid w:val="00113EA4"/>
    <w:rsid w:val="00116C3E"/>
    <w:rsid w:val="0011769E"/>
    <w:rsid w:val="0011794A"/>
    <w:rsid w:val="001203DC"/>
    <w:rsid w:val="00121FF8"/>
    <w:rsid w:val="00122532"/>
    <w:rsid w:val="00123DC9"/>
    <w:rsid w:val="00123F93"/>
    <w:rsid w:val="0012579A"/>
    <w:rsid w:val="00126B10"/>
    <w:rsid w:val="00126DC0"/>
    <w:rsid w:val="00127041"/>
    <w:rsid w:val="00130163"/>
    <w:rsid w:val="00130BBF"/>
    <w:rsid w:val="001312D4"/>
    <w:rsid w:val="00131F53"/>
    <w:rsid w:val="00133376"/>
    <w:rsid w:val="001333D2"/>
    <w:rsid w:val="00136AAE"/>
    <w:rsid w:val="00137355"/>
    <w:rsid w:val="00140F60"/>
    <w:rsid w:val="0014179C"/>
    <w:rsid w:val="0014640D"/>
    <w:rsid w:val="00146D78"/>
    <w:rsid w:val="00147932"/>
    <w:rsid w:val="001516FF"/>
    <w:rsid w:val="001521C6"/>
    <w:rsid w:val="00152677"/>
    <w:rsid w:val="0015283E"/>
    <w:rsid w:val="00154875"/>
    <w:rsid w:val="00154DA5"/>
    <w:rsid w:val="001568C3"/>
    <w:rsid w:val="00156DA6"/>
    <w:rsid w:val="001579CF"/>
    <w:rsid w:val="0016014E"/>
    <w:rsid w:val="00163CF7"/>
    <w:rsid w:val="0016494C"/>
    <w:rsid w:val="00165A48"/>
    <w:rsid w:val="00166044"/>
    <w:rsid w:val="001678A7"/>
    <w:rsid w:val="00170D2A"/>
    <w:rsid w:val="00173878"/>
    <w:rsid w:val="00173AD5"/>
    <w:rsid w:val="0017457C"/>
    <w:rsid w:val="00180A40"/>
    <w:rsid w:val="0018120D"/>
    <w:rsid w:val="00183418"/>
    <w:rsid w:val="00183981"/>
    <w:rsid w:val="001844EE"/>
    <w:rsid w:val="00187065"/>
    <w:rsid w:val="001938F0"/>
    <w:rsid w:val="00193DC6"/>
    <w:rsid w:val="00195526"/>
    <w:rsid w:val="0019662D"/>
    <w:rsid w:val="0019679C"/>
    <w:rsid w:val="001A0FDA"/>
    <w:rsid w:val="001A1104"/>
    <w:rsid w:val="001A203D"/>
    <w:rsid w:val="001A283E"/>
    <w:rsid w:val="001A2F26"/>
    <w:rsid w:val="001A5570"/>
    <w:rsid w:val="001A5608"/>
    <w:rsid w:val="001A5E9F"/>
    <w:rsid w:val="001A6F16"/>
    <w:rsid w:val="001A701F"/>
    <w:rsid w:val="001B0170"/>
    <w:rsid w:val="001B0836"/>
    <w:rsid w:val="001B0E07"/>
    <w:rsid w:val="001B1E3D"/>
    <w:rsid w:val="001B1F80"/>
    <w:rsid w:val="001B2417"/>
    <w:rsid w:val="001B34A8"/>
    <w:rsid w:val="001B55E6"/>
    <w:rsid w:val="001B71F8"/>
    <w:rsid w:val="001C0831"/>
    <w:rsid w:val="001C0FD2"/>
    <w:rsid w:val="001C24DF"/>
    <w:rsid w:val="001C2BFE"/>
    <w:rsid w:val="001C2DFA"/>
    <w:rsid w:val="001C3625"/>
    <w:rsid w:val="001C680F"/>
    <w:rsid w:val="001C7AC9"/>
    <w:rsid w:val="001D0FFE"/>
    <w:rsid w:val="001D1506"/>
    <w:rsid w:val="001D2B4D"/>
    <w:rsid w:val="001D2D7E"/>
    <w:rsid w:val="001D2EBB"/>
    <w:rsid w:val="001D2FD3"/>
    <w:rsid w:val="001D4859"/>
    <w:rsid w:val="001D5D26"/>
    <w:rsid w:val="001D6516"/>
    <w:rsid w:val="001D764F"/>
    <w:rsid w:val="001D7A0B"/>
    <w:rsid w:val="001E047D"/>
    <w:rsid w:val="001E0D1A"/>
    <w:rsid w:val="001E15DC"/>
    <w:rsid w:val="001E1ACF"/>
    <w:rsid w:val="001E1F35"/>
    <w:rsid w:val="001E29CD"/>
    <w:rsid w:val="001E3BE3"/>
    <w:rsid w:val="001E4467"/>
    <w:rsid w:val="001E59A1"/>
    <w:rsid w:val="001E605C"/>
    <w:rsid w:val="001E7916"/>
    <w:rsid w:val="001E796A"/>
    <w:rsid w:val="001F03F9"/>
    <w:rsid w:val="001F131A"/>
    <w:rsid w:val="001F2394"/>
    <w:rsid w:val="001F3998"/>
    <w:rsid w:val="001F3F10"/>
    <w:rsid w:val="001F461E"/>
    <w:rsid w:val="001F4BDF"/>
    <w:rsid w:val="001F7DBD"/>
    <w:rsid w:val="00200185"/>
    <w:rsid w:val="002011CE"/>
    <w:rsid w:val="00201627"/>
    <w:rsid w:val="0020254E"/>
    <w:rsid w:val="00204608"/>
    <w:rsid w:val="00204AD0"/>
    <w:rsid w:val="00207B66"/>
    <w:rsid w:val="00210346"/>
    <w:rsid w:val="002106BB"/>
    <w:rsid w:val="00210A44"/>
    <w:rsid w:val="00210BC8"/>
    <w:rsid w:val="00211DF7"/>
    <w:rsid w:val="00211F9C"/>
    <w:rsid w:val="002143FD"/>
    <w:rsid w:val="00214401"/>
    <w:rsid w:val="00215154"/>
    <w:rsid w:val="00215FB3"/>
    <w:rsid w:val="00220E3E"/>
    <w:rsid w:val="002242B3"/>
    <w:rsid w:val="00224D21"/>
    <w:rsid w:val="00224D64"/>
    <w:rsid w:val="00225383"/>
    <w:rsid w:val="00226E7A"/>
    <w:rsid w:val="002276FE"/>
    <w:rsid w:val="00227788"/>
    <w:rsid w:val="002302C3"/>
    <w:rsid w:val="0023035A"/>
    <w:rsid w:val="00231D1E"/>
    <w:rsid w:val="00232EF4"/>
    <w:rsid w:val="00233129"/>
    <w:rsid w:val="0023382E"/>
    <w:rsid w:val="00233F0F"/>
    <w:rsid w:val="00234252"/>
    <w:rsid w:val="002362EE"/>
    <w:rsid w:val="002368BC"/>
    <w:rsid w:val="00236A70"/>
    <w:rsid w:val="0024233F"/>
    <w:rsid w:val="0024368C"/>
    <w:rsid w:val="00244BF2"/>
    <w:rsid w:val="0024520C"/>
    <w:rsid w:val="002475AB"/>
    <w:rsid w:val="00247A63"/>
    <w:rsid w:val="00247D55"/>
    <w:rsid w:val="00250564"/>
    <w:rsid w:val="00251F82"/>
    <w:rsid w:val="00252741"/>
    <w:rsid w:val="00253850"/>
    <w:rsid w:val="002565DB"/>
    <w:rsid w:val="00257208"/>
    <w:rsid w:val="00257A4B"/>
    <w:rsid w:val="00262125"/>
    <w:rsid w:val="0026356B"/>
    <w:rsid w:val="002637E2"/>
    <w:rsid w:val="00265734"/>
    <w:rsid w:val="0026691B"/>
    <w:rsid w:val="00267772"/>
    <w:rsid w:val="00267CC6"/>
    <w:rsid w:val="00267EBF"/>
    <w:rsid w:val="0027083E"/>
    <w:rsid w:val="00271BBF"/>
    <w:rsid w:val="00273829"/>
    <w:rsid w:val="00274A06"/>
    <w:rsid w:val="00275585"/>
    <w:rsid w:val="00275BCE"/>
    <w:rsid w:val="00275DCE"/>
    <w:rsid w:val="00276677"/>
    <w:rsid w:val="00276A95"/>
    <w:rsid w:val="0027723D"/>
    <w:rsid w:val="00277AEF"/>
    <w:rsid w:val="00277F7E"/>
    <w:rsid w:val="00284075"/>
    <w:rsid w:val="002841C1"/>
    <w:rsid w:val="002853E8"/>
    <w:rsid w:val="00285793"/>
    <w:rsid w:val="00285B80"/>
    <w:rsid w:val="00286192"/>
    <w:rsid w:val="00287D41"/>
    <w:rsid w:val="002924A8"/>
    <w:rsid w:val="00292863"/>
    <w:rsid w:val="00292999"/>
    <w:rsid w:val="00293811"/>
    <w:rsid w:val="002A12F1"/>
    <w:rsid w:val="002A2175"/>
    <w:rsid w:val="002A5287"/>
    <w:rsid w:val="002A528B"/>
    <w:rsid w:val="002A6D02"/>
    <w:rsid w:val="002A735B"/>
    <w:rsid w:val="002A7705"/>
    <w:rsid w:val="002A795B"/>
    <w:rsid w:val="002B132B"/>
    <w:rsid w:val="002B13C5"/>
    <w:rsid w:val="002B26F3"/>
    <w:rsid w:val="002B4DCE"/>
    <w:rsid w:val="002B500B"/>
    <w:rsid w:val="002B6A4E"/>
    <w:rsid w:val="002B6B26"/>
    <w:rsid w:val="002B76DE"/>
    <w:rsid w:val="002B7882"/>
    <w:rsid w:val="002B79EE"/>
    <w:rsid w:val="002B7B7A"/>
    <w:rsid w:val="002C169D"/>
    <w:rsid w:val="002C248E"/>
    <w:rsid w:val="002C3312"/>
    <w:rsid w:val="002C4EE1"/>
    <w:rsid w:val="002C6272"/>
    <w:rsid w:val="002C6AE4"/>
    <w:rsid w:val="002C765E"/>
    <w:rsid w:val="002D230B"/>
    <w:rsid w:val="002D379D"/>
    <w:rsid w:val="002D38D2"/>
    <w:rsid w:val="002D4B86"/>
    <w:rsid w:val="002D4DBF"/>
    <w:rsid w:val="002D5C26"/>
    <w:rsid w:val="002E068B"/>
    <w:rsid w:val="002E10E8"/>
    <w:rsid w:val="002E13E6"/>
    <w:rsid w:val="002E2055"/>
    <w:rsid w:val="002E4174"/>
    <w:rsid w:val="002E4D2D"/>
    <w:rsid w:val="002E5A0A"/>
    <w:rsid w:val="002E601E"/>
    <w:rsid w:val="002E7E6B"/>
    <w:rsid w:val="002F0DDD"/>
    <w:rsid w:val="002F1369"/>
    <w:rsid w:val="002F1A6C"/>
    <w:rsid w:val="002F20B2"/>
    <w:rsid w:val="002F2F0E"/>
    <w:rsid w:val="002F2F13"/>
    <w:rsid w:val="002F3B7E"/>
    <w:rsid w:val="002F556C"/>
    <w:rsid w:val="002F5EA0"/>
    <w:rsid w:val="002F6A0C"/>
    <w:rsid w:val="00300220"/>
    <w:rsid w:val="00301214"/>
    <w:rsid w:val="003027BA"/>
    <w:rsid w:val="003056C0"/>
    <w:rsid w:val="00306477"/>
    <w:rsid w:val="00306899"/>
    <w:rsid w:val="00306F4E"/>
    <w:rsid w:val="003123EE"/>
    <w:rsid w:val="00314586"/>
    <w:rsid w:val="00314DF8"/>
    <w:rsid w:val="003178D6"/>
    <w:rsid w:val="003178F0"/>
    <w:rsid w:val="00320D3B"/>
    <w:rsid w:val="0032299D"/>
    <w:rsid w:val="003231B2"/>
    <w:rsid w:val="003239FA"/>
    <w:rsid w:val="00323E20"/>
    <w:rsid w:val="003248A3"/>
    <w:rsid w:val="003270F5"/>
    <w:rsid w:val="00327779"/>
    <w:rsid w:val="0033015B"/>
    <w:rsid w:val="00331715"/>
    <w:rsid w:val="00331B97"/>
    <w:rsid w:val="00333596"/>
    <w:rsid w:val="00335225"/>
    <w:rsid w:val="00335C00"/>
    <w:rsid w:val="00335CF2"/>
    <w:rsid w:val="00335F48"/>
    <w:rsid w:val="00337C48"/>
    <w:rsid w:val="00337ED5"/>
    <w:rsid w:val="00340569"/>
    <w:rsid w:val="003416B6"/>
    <w:rsid w:val="00341E24"/>
    <w:rsid w:val="0034232D"/>
    <w:rsid w:val="00344A03"/>
    <w:rsid w:val="0034500F"/>
    <w:rsid w:val="00346B0F"/>
    <w:rsid w:val="00347A0B"/>
    <w:rsid w:val="00350AF0"/>
    <w:rsid w:val="00350FD6"/>
    <w:rsid w:val="0035261D"/>
    <w:rsid w:val="0035350B"/>
    <w:rsid w:val="0035377B"/>
    <w:rsid w:val="00353B38"/>
    <w:rsid w:val="003554D0"/>
    <w:rsid w:val="00355E32"/>
    <w:rsid w:val="00357302"/>
    <w:rsid w:val="00357A44"/>
    <w:rsid w:val="00357B9D"/>
    <w:rsid w:val="00360DF6"/>
    <w:rsid w:val="00360ECA"/>
    <w:rsid w:val="00361AB1"/>
    <w:rsid w:val="00361F2D"/>
    <w:rsid w:val="003642D0"/>
    <w:rsid w:val="00364562"/>
    <w:rsid w:val="00365521"/>
    <w:rsid w:val="00366A24"/>
    <w:rsid w:val="00367599"/>
    <w:rsid w:val="003713E6"/>
    <w:rsid w:val="00372607"/>
    <w:rsid w:val="00372D36"/>
    <w:rsid w:val="00374CFD"/>
    <w:rsid w:val="00374F9B"/>
    <w:rsid w:val="00376F2C"/>
    <w:rsid w:val="00377A3D"/>
    <w:rsid w:val="00377A51"/>
    <w:rsid w:val="00381443"/>
    <w:rsid w:val="00383249"/>
    <w:rsid w:val="003832A8"/>
    <w:rsid w:val="00383967"/>
    <w:rsid w:val="00383AC9"/>
    <w:rsid w:val="00384EBA"/>
    <w:rsid w:val="003864A8"/>
    <w:rsid w:val="00390670"/>
    <w:rsid w:val="00391872"/>
    <w:rsid w:val="00391B5B"/>
    <w:rsid w:val="0039204F"/>
    <w:rsid w:val="003932F4"/>
    <w:rsid w:val="00393992"/>
    <w:rsid w:val="003949FB"/>
    <w:rsid w:val="00395E08"/>
    <w:rsid w:val="003A0097"/>
    <w:rsid w:val="003A0167"/>
    <w:rsid w:val="003A0875"/>
    <w:rsid w:val="003A0979"/>
    <w:rsid w:val="003A0CAC"/>
    <w:rsid w:val="003A1A8C"/>
    <w:rsid w:val="003A1BE7"/>
    <w:rsid w:val="003A48CA"/>
    <w:rsid w:val="003A4F13"/>
    <w:rsid w:val="003A568A"/>
    <w:rsid w:val="003A573E"/>
    <w:rsid w:val="003A5A34"/>
    <w:rsid w:val="003A5D1E"/>
    <w:rsid w:val="003A5F7B"/>
    <w:rsid w:val="003B15B6"/>
    <w:rsid w:val="003B2427"/>
    <w:rsid w:val="003B2CCB"/>
    <w:rsid w:val="003B428B"/>
    <w:rsid w:val="003B5DBF"/>
    <w:rsid w:val="003C0188"/>
    <w:rsid w:val="003C2517"/>
    <w:rsid w:val="003C31A5"/>
    <w:rsid w:val="003C369A"/>
    <w:rsid w:val="003C4375"/>
    <w:rsid w:val="003C4E8C"/>
    <w:rsid w:val="003D07F0"/>
    <w:rsid w:val="003D150C"/>
    <w:rsid w:val="003D1E01"/>
    <w:rsid w:val="003D1F18"/>
    <w:rsid w:val="003D61E7"/>
    <w:rsid w:val="003D7B59"/>
    <w:rsid w:val="003E0B62"/>
    <w:rsid w:val="003E1557"/>
    <w:rsid w:val="003E19DE"/>
    <w:rsid w:val="003E25CE"/>
    <w:rsid w:val="003E4774"/>
    <w:rsid w:val="003E5112"/>
    <w:rsid w:val="003E725C"/>
    <w:rsid w:val="003E7655"/>
    <w:rsid w:val="003F0432"/>
    <w:rsid w:val="003F0D66"/>
    <w:rsid w:val="003F10B9"/>
    <w:rsid w:val="003F3B20"/>
    <w:rsid w:val="003F5B5F"/>
    <w:rsid w:val="003F5C5D"/>
    <w:rsid w:val="003F626B"/>
    <w:rsid w:val="003F655A"/>
    <w:rsid w:val="003F69AD"/>
    <w:rsid w:val="003F6A52"/>
    <w:rsid w:val="003F6DFF"/>
    <w:rsid w:val="003F743A"/>
    <w:rsid w:val="003F7440"/>
    <w:rsid w:val="00401E50"/>
    <w:rsid w:val="00403200"/>
    <w:rsid w:val="00403AA5"/>
    <w:rsid w:val="00405270"/>
    <w:rsid w:val="004073D6"/>
    <w:rsid w:val="00413067"/>
    <w:rsid w:val="004143DC"/>
    <w:rsid w:val="00414F75"/>
    <w:rsid w:val="0041547A"/>
    <w:rsid w:val="0041589C"/>
    <w:rsid w:val="004159C4"/>
    <w:rsid w:val="0041636F"/>
    <w:rsid w:val="0042035D"/>
    <w:rsid w:val="0042089A"/>
    <w:rsid w:val="00422096"/>
    <w:rsid w:val="00422284"/>
    <w:rsid w:val="0042411F"/>
    <w:rsid w:val="0042453E"/>
    <w:rsid w:val="004254E7"/>
    <w:rsid w:val="00426420"/>
    <w:rsid w:val="00430FB5"/>
    <w:rsid w:val="00436F38"/>
    <w:rsid w:val="0043795F"/>
    <w:rsid w:val="00437B1A"/>
    <w:rsid w:val="00437B72"/>
    <w:rsid w:val="00437FF7"/>
    <w:rsid w:val="00440343"/>
    <w:rsid w:val="00442E90"/>
    <w:rsid w:val="00443DDD"/>
    <w:rsid w:val="004444F8"/>
    <w:rsid w:val="00445FC3"/>
    <w:rsid w:val="00446394"/>
    <w:rsid w:val="0044662C"/>
    <w:rsid w:val="00447AA4"/>
    <w:rsid w:val="00447C51"/>
    <w:rsid w:val="00455B7A"/>
    <w:rsid w:val="00455ED2"/>
    <w:rsid w:val="004606A7"/>
    <w:rsid w:val="004619F3"/>
    <w:rsid w:val="00465730"/>
    <w:rsid w:val="00465EE7"/>
    <w:rsid w:val="00466452"/>
    <w:rsid w:val="004708A3"/>
    <w:rsid w:val="00471815"/>
    <w:rsid w:val="0047764D"/>
    <w:rsid w:val="004776B1"/>
    <w:rsid w:val="00480488"/>
    <w:rsid w:val="004832CE"/>
    <w:rsid w:val="0048339A"/>
    <w:rsid w:val="0048349A"/>
    <w:rsid w:val="00483778"/>
    <w:rsid w:val="004855E9"/>
    <w:rsid w:val="00486184"/>
    <w:rsid w:val="004864CE"/>
    <w:rsid w:val="00491750"/>
    <w:rsid w:val="00492007"/>
    <w:rsid w:val="00494952"/>
    <w:rsid w:val="004A04F4"/>
    <w:rsid w:val="004A0F76"/>
    <w:rsid w:val="004A45C9"/>
    <w:rsid w:val="004A4DE4"/>
    <w:rsid w:val="004A6DE9"/>
    <w:rsid w:val="004A6EB2"/>
    <w:rsid w:val="004B090B"/>
    <w:rsid w:val="004B1ADF"/>
    <w:rsid w:val="004B1B6D"/>
    <w:rsid w:val="004B255C"/>
    <w:rsid w:val="004B295F"/>
    <w:rsid w:val="004B2B35"/>
    <w:rsid w:val="004B3F65"/>
    <w:rsid w:val="004B62C3"/>
    <w:rsid w:val="004B6B2D"/>
    <w:rsid w:val="004C006D"/>
    <w:rsid w:val="004C08EC"/>
    <w:rsid w:val="004C40B0"/>
    <w:rsid w:val="004C57D1"/>
    <w:rsid w:val="004C5D4D"/>
    <w:rsid w:val="004C6683"/>
    <w:rsid w:val="004C6A89"/>
    <w:rsid w:val="004C7984"/>
    <w:rsid w:val="004C7E00"/>
    <w:rsid w:val="004D18E7"/>
    <w:rsid w:val="004D21C6"/>
    <w:rsid w:val="004D3571"/>
    <w:rsid w:val="004D3821"/>
    <w:rsid w:val="004D3BDC"/>
    <w:rsid w:val="004D5DE3"/>
    <w:rsid w:val="004E05E1"/>
    <w:rsid w:val="004E2926"/>
    <w:rsid w:val="004E4AE8"/>
    <w:rsid w:val="004E599A"/>
    <w:rsid w:val="004E5ECB"/>
    <w:rsid w:val="004E7EC0"/>
    <w:rsid w:val="004F334B"/>
    <w:rsid w:val="004F54D1"/>
    <w:rsid w:val="004F6083"/>
    <w:rsid w:val="004F69A4"/>
    <w:rsid w:val="004F70F8"/>
    <w:rsid w:val="004F7C59"/>
    <w:rsid w:val="0050060E"/>
    <w:rsid w:val="0050174C"/>
    <w:rsid w:val="00506065"/>
    <w:rsid w:val="005069B4"/>
    <w:rsid w:val="00511659"/>
    <w:rsid w:val="005130DF"/>
    <w:rsid w:val="00515BD0"/>
    <w:rsid w:val="0051693B"/>
    <w:rsid w:val="005220C4"/>
    <w:rsid w:val="005230EF"/>
    <w:rsid w:val="0052366E"/>
    <w:rsid w:val="00527C17"/>
    <w:rsid w:val="00532D7B"/>
    <w:rsid w:val="0053383F"/>
    <w:rsid w:val="005349C4"/>
    <w:rsid w:val="005359E0"/>
    <w:rsid w:val="00536FB6"/>
    <w:rsid w:val="00537F64"/>
    <w:rsid w:val="005422D7"/>
    <w:rsid w:val="00542A70"/>
    <w:rsid w:val="005435EC"/>
    <w:rsid w:val="00544667"/>
    <w:rsid w:val="00545A95"/>
    <w:rsid w:val="00545E84"/>
    <w:rsid w:val="00546225"/>
    <w:rsid w:val="00547115"/>
    <w:rsid w:val="00547F51"/>
    <w:rsid w:val="0055031F"/>
    <w:rsid w:val="00550B8B"/>
    <w:rsid w:val="005520FA"/>
    <w:rsid w:val="00552678"/>
    <w:rsid w:val="005530F1"/>
    <w:rsid w:val="00555D13"/>
    <w:rsid w:val="00556C9C"/>
    <w:rsid w:val="00561F3B"/>
    <w:rsid w:val="00561F44"/>
    <w:rsid w:val="005626DF"/>
    <w:rsid w:val="00562D85"/>
    <w:rsid w:val="00562EA4"/>
    <w:rsid w:val="005633BE"/>
    <w:rsid w:val="0056370D"/>
    <w:rsid w:val="0056386A"/>
    <w:rsid w:val="005642CB"/>
    <w:rsid w:val="00565387"/>
    <w:rsid w:val="0056665F"/>
    <w:rsid w:val="00570B50"/>
    <w:rsid w:val="00573081"/>
    <w:rsid w:val="005742FE"/>
    <w:rsid w:val="005747A8"/>
    <w:rsid w:val="005749BD"/>
    <w:rsid w:val="00575044"/>
    <w:rsid w:val="005763C8"/>
    <w:rsid w:val="00577A41"/>
    <w:rsid w:val="005801CE"/>
    <w:rsid w:val="0058070D"/>
    <w:rsid w:val="0058189B"/>
    <w:rsid w:val="00581DC9"/>
    <w:rsid w:val="00581FB4"/>
    <w:rsid w:val="005824C5"/>
    <w:rsid w:val="005831C8"/>
    <w:rsid w:val="005842BC"/>
    <w:rsid w:val="00584C3A"/>
    <w:rsid w:val="00584D9B"/>
    <w:rsid w:val="005854D2"/>
    <w:rsid w:val="0058690F"/>
    <w:rsid w:val="00587550"/>
    <w:rsid w:val="005900AA"/>
    <w:rsid w:val="005938FA"/>
    <w:rsid w:val="0059465B"/>
    <w:rsid w:val="005952B6"/>
    <w:rsid w:val="00595618"/>
    <w:rsid w:val="00595B7B"/>
    <w:rsid w:val="00595FEF"/>
    <w:rsid w:val="005963A2"/>
    <w:rsid w:val="00596B6E"/>
    <w:rsid w:val="00596FA0"/>
    <w:rsid w:val="00597FDC"/>
    <w:rsid w:val="005A176C"/>
    <w:rsid w:val="005A23F5"/>
    <w:rsid w:val="005A29F8"/>
    <w:rsid w:val="005A3B10"/>
    <w:rsid w:val="005A555E"/>
    <w:rsid w:val="005A6291"/>
    <w:rsid w:val="005A654E"/>
    <w:rsid w:val="005A7220"/>
    <w:rsid w:val="005A7BC0"/>
    <w:rsid w:val="005B0583"/>
    <w:rsid w:val="005B09E8"/>
    <w:rsid w:val="005B18F9"/>
    <w:rsid w:val="005B30EA"/>
    <w:rsid w:val="005B341E"/>
    <w:rsid w:val="005B3EC0"/>
    <w:rsid w:val="005B4E03"/>
    <w:rsid w:val="005C06F2"/>
    <w:rsid w:val="005C3150"/>
    <w:rsid w:val="005C394C"/>
    <w:rsid w:val="005C3F1D"/>
    <w:rsid w:val="005C58C7"/>
    <w:rsid w:val="005C6383"/>
    <w:rsid w:val="005D2CCF"/>
    <w:rsid w:val="005D3C50"/>
    <w:rsid w:val="005D4E53"/>
    <w:rsid w:val="005D56D0"/>
    <w:rsid w:val="005D5892"/>
    <w:rsid w:val="005D5BDF"/>
    <w:rsid w:val="005D5C4A"/>
    <w:rsid w:val="005D5DF6"/>
    <w:rsid w:val="005D6138"/>
    <w:rsid w:val="005E1158"/>
    <w:rsid w:val="005E3820"/>
    <w:rsid w:val="005E4089"/>
    <w:rsid w:val="005E53BC"/>
    <w:rsid w:val="005E600A"/>
    <w:rsid w:val="005E78F0"/>
    <w:rsid w:val="005F0120"/>
    <w:rsid w:val="005F0AAE"/>
    <w:rsid w:val="005F11DD"/>
    <w:rsid w:val="005F19EE"/>
    <w:rsid w:val="005F1F53"/>
    <w:rsid w:val="005F2D92"/>
    <w:rsid w:val="005F2F61"/>
    <w:rsid w:val="005F32A8"/>
    <w:rsid w:val="005F507A"/>
    <w:rsid w:val="005F62CD"/>
    <w:rsid w:val="005F697E"/>
    <w:rsid w:val="00600A4D"/>
    <w:rsid w:val="00600C83"/>
    <w:rsid w:val="00601BA5"/>
    <w:rsid w:val="00601CB6"/>
    <w:rsid w:val="00601F52"/>
    <w:rsid w:val="00604D6A"/>
    <w:rsid w:val="006063A9"/>
    <w:rsid w:val="0060690D"/>
    <w:rsid w:val="006079BC"/>
    <w:rsid w:val="006143BB"/>
    <w:rsid w:val="0061490A"/>
    <w:rsid w:val="00615413"/>
    <w:rsid w:val="00615554"/>
    <w:rsid w:val="00617208"/>
    <w:rsid w:val="0061799C"/>
    <w:rsid w:val="006215A5"/>
    <w:rsid w:val="006217B8"/>
    <w:rsid w:val="00623E6A"/>
    <w:rsid w:val="006244A8"/>
    <w:rsid w:val="0062553A"/>
    <w:rsid w:val="00625BA1"/>
    <w:rsid w:val="00626F25"/>
    <w:rsid w:val="006307BB"/>
    <w:rsid w:val="00630CB4"/>
    <w:rsid w:val="006318CC"/>
    <w:rsid w:val="006329EF"/>
    <w:rsid w:val="00633AFF"/>
    <w:rsid w:val="00634BEE"/>
    <w:rsid w:val="00635104"/>
    <w:rsid w:val="00635E28"/>
    <w:rsid w:val="0063736A"/>
    <w:rsid w:val="00641F5A"/>
    <w:rsid w:val="0064285C"/>
    <w:rsid w:val="00642A8E"/>
    <w:rsid w:val="006430FF"/>
    <w:rsid w:val="00644C10"/>
    <w:rsid w:val="00645901"/>
    <w:rsid w:val="00652282"/>
    <w:rsid w:val="0065232E"/>
    <w:rsid w:val="006525D2"/>
    <w:rsid w:val="00652C32"/>
    <w:rsid w:val="00654C1B"/>
    <w:rsid w:val="00655149"/>
    <w:rsid w:val="006556E5"/>
    <w:rsid w:val="00657D7F"/>
    <w:rsid w:val="006604F1"/>
    <w:rsid w:val="0066058B"/>
    <w:rsid w:val="0066214D"/>
    <w:rsid w:val="00664FC6"/>
    <w:rsid w:val="0066534F"/>
    <w:rsid w:val="00666A59"/>
    <w:rsid w:val="00666F3D"/>
    <w:rsid w:val="00670BE7"/>
    <w:rsid w:val="00670F20"/>
    <w:rsid w:val="0067119C"/>
    <w:rsid w:val="00671895"/>
    <w:rsid w:val="00672071"/>
    <w:rsid w:val="00674738"/>
    <w:rsid w:val="006756FA"/>
    <w:rsid w:val="00676671"/>
    <w:rsid w:val="00677932"/>
    <w:rsid w:val="006779ED"/>
    <w:rsid w:val="0068054D"/>
    <w:rsid w:val="0068229C"/>
    <w:rsid w:val="006836EB"/>
    <w:rsid w:val="00684403"/>
    <w:rsid w:val="00685953"/>
    <w:rsid w:val="00685AE7"/>
    <w:rsid w:val="00686064"/>
    <w:rsid w:val="00686DCD"/>
    <w:rsid w:val="00687C4A"/>
    <w:rsid w:val="00687E6B"/>
    <w:rsid w:val="00690693"/>
    <w:rsid w:val="00691DFC"/>
    <w:rsid w:val="00691EDD"/>
    <w:rsid w:val="00695543"/>
    <w:rsid w:val="0069559B"/>
    <w:rsid w:val="0069594C"/>
    <w:rsid w:val="006960B9"/>
    <w:rsid w:val="00697233"/>
    <w:rsid w:val="006A0041"/>
    <w:rsid w:val="006A0678"/>
    <w:rsid w:val="006A11C7"/>
    <w:rsid w:val="006A1688"/>
    <w:rsid w:val="006A2D51"/>
    <w:rsid w:val="006A4A91"/>
    <w:rsid w:val="006A62F8"/>
    <w:rsid w:val="006A6508"/>
    <w:rsid w:val="006A76B1"/>
    <w:rsid w:val="006A7F31"/>
    <w:rsid w:val="006B00C8"/>
    <w:rsid w:val="006B1CB4"/>
    <w:rsid w:val="006B2101"/>
    <w:rsid w:val="006B364B"/>
    <w:rsid w:val="006B4BBD"/>
    <w:rsid w:val="006B55E0"/>
    <w:rsid w:val="006B6AEB"/>
    <w:rsid w:val="006B6E41"/>
    <w:rsid w:val="006C0325"/>
    <w:rsid w:val="006C1F77"/>
    <w:rsid w:val="006C23A9"/>
    <w:rsid w:val="006C3209"/>
    <w:rsid w:val="006C53DC"/>
    <w:rsid w:val="006C5720"/>
    <w:rsid w:val="006D3804"/>
    <w:rsid w:val="006D384D"/>
    <w:rsid w:val="006D3AF4"/>
    <w:rsid w:val="006D4449"/>
    <w:rsid w:val="006D599D"/>
    <w:rsid w:val="006D7A9A"/>
    <w:rsid w:val="006E1A70"/>
    <w:rsid w:val="006E1DF8"/>
    <w:rsid w:val="006E32E4"/>
    <w:rsid w:val="006E337B"/>
    <w:rsid w:val="006E391E"/>
    <w:rsid w:val="006E6C88"/>
    <w:rsid w:val="006E6CCE"/>
    <w:rsid w:val="006E7114"/>
    <w:rsid w:val="006E7984"/>
    <w:rsid w:val="006E7A84"/>
    <w:rsid w:val="006F0DD6"/>
    <w:rsid w:val="006F12C1"/>
    <w:rsid w:val="006F30D8"/>
    <w:rsid w:val="006F3C76"/>
    <w:rsid w:val="006F51D4"/>
    <w:rsid w:val="006F53F2"/>
    <w:rsid w:val="006F5503"/>
    <w:rsid w:val="007027D4"/>
    <w:rsid w:val="0070364D"/>
    <w:rsid w:val="0070388B"/>
    <w:rsid w:val="00703BBC"/>
    <w:rsid w:val="00705C91"/>
    <w:rsid w:val="0070633F"/>
    <w:rsid w:val="00710233"/>
    <w:rsid w:val="00712432"/>
    <w:rsid w:val="00712C4D"/>
    <w:rsid w:val="00712D62"/>
    <w:rsid w:val="00714B82"/>
    <w:rsid w:val="007152C2"/>
    <w:rsid w:val="007155BB"/>
    <w:rsid w:val="00715BC4"/>
    <w:rsid w:val="007172C2"/>
    <w:rsid w:val="00717438"/>
    <w:rsid w:val="0072131D"/>
    <w:rsid w:val="00721C9E"/>
    <w:rsid w:val="0072388D"/>
    <w:rsid w:val="007239F0"/>
    <w:rsid w:val="00725661"/>
    <w:rsid w:val="00725E36"/>
    <w:rsid w:val="00730EC0"/>
    <w:rsid w:val="00734125"/>
    <w:rsid w:val="00734E74"/>
    <w:rsid w:val="007360F7"/>
    <w:rsid w:val="0073622E"/>
    <w:rsid w:val="00736D11"/>
    <w:rsid w:val="00736D4B"/>
    <w:rsid w:val="00740BA0"/>
    <w:rsid w:val="007411E0"/>
    <w:rsid w:val="00741E0F"/>
    <w:rsid w:val="00742FF4"/>
    <w:rsid w:val="00743CFA"/>
    <w:rsid w:val="007441F0"/>
    <w:rsid w:val="00744EEC"/>
    <w:rsid w:val="00744FAC"/>
    <w:rsid w:val="007452CC"/>
    <w:rsid w:val="00745363"/>
    <w:rsid w:val="00745B45"/>
    <w:rsid w:val="0075040A"/>
    <w:rsid w:val="00750FBD"/>
    <w:rsid w:val="007510C3"/>
    <w:rsid w:val="00751193"/>
    <w:rsid w:val="00753DE7"/>
    <w:rsid w:val="00754653"/>
    <w:rsid w:val="007557C2"/>
    <w:rsid w:val="00756F40"/>
    <w:rsid w:val="0076017A"/>
    <w:rsid w:val="00760559"/>
    <w:rsid w:val="007619D0"/>
    <w:rsid w:val="00762637"/>
    <w:rsid w:val="007630DA"/>
    <w:rsid w:val="007632C3"/>
    <w:rsid w:val="00770EC1"/>
    <w:rsid w:val="0077223B"/>
    <w:rsid w:val="00773F12"/>
    <w:rsid w:val="00774D31"/>
    <w:rsid w:val="00775BA7"/>
    <w:rsid w:val="00775C3E"/>
    <w:rsid w:val="00775DC5"/>
    <w:rsid w:val="007768C1"/>
    <w:rsid w:val="007777AD"/>
    <w:rsid w:val="00780D0B"/>
    <w:rsid w:val="00782F8C"/>
    <w:rsid w:val="00784C96"/>
    <w:rsid w:val="00792636"/>
    <w:rsid w:val="00794087"/>
    <w:rsid w:val="00794337"/>
    <w:rsid w:val="007945A5"/>
    <w:rsid w:val="00797695"/>
    <w:rsid w:val="007A11FB"/>
    <w:rsid w:val="007A22EC"/>
    <w:rsid w:val="007A32EC"/>
    <w:rsid w:val="007A41CC"/>
    <w:rsid w:val="007A6904"/>
    <w:rsid w:val="007A7CA9"/>
    <w:rsid w:val="007B0517"/>
    <w:rsid w:val="007B079D"/>
    <w:rsid w:val="007B0A59"/>
    <w:rsid w:val="007B15D4"/>
    <w:rsid w:val="007B2C50"/>
    <w:rsid w:val="007B378A"/>
    <w:rsid w:val="007B46B4"/>
    <w:rsid w:val="007B4757"/>
    <w:rsid w:val="007B5F1D"/>
    <w:rsid w:val="007B6FA5"/>
    <w:rsid w:val="007C0B03"/>
    <w:rsid w:val="007C1FF8"/>
    <w:rsid w:val="007C25AC"/>
    <w:rsid w:val="007C2BD6"/>
    <w:rsid w:val="007C2D04"/>
    <w:rsid w:val="007C3423"/>
    <w:rsid w:val="007C40BD"/>
    <w:rsid w:val="007C4CFC"/>
    <w:rsid w:val="007C6450"/>
    <w:rsid w:val="007C78BE"/>
    <w:rsid w:val="007C7C0F"/>
    <w:rsid w:val="007D0641"/>
    <w:rsid w:val="007D0E0A"/>
    <w:rsid w:val="007D1ED3"/>
    <w:rsid w:val="007D495F"/>
    <w:rsid w:val="007D57F1"/>
    <w:rsid w:val="007D63D1"/>
    <w:rsid w:val="007E0B73"/>
    <w:rsid w:val="007E1F4A"/>
    <w:rsid w:val="007E299F"/>
    <w:rsid w:val="007F087D"/>
    <w:rsid w:val="007F14DD"/>
    <w:rsid w:val="007F441A"/>
    <w:rsid w:val="007F4AAC"/>
    <w:rsid w:val="007F5399"/>
    <w:rsid w:val="007F67C2"/>
    <w:rsid w:val="007F75D1"/>
    <w:rsid w:val="007F7B23"/>
    <w:rsid w:val="0080032A"/>
    <w:rsid w:val="00800889"/>
    <w:rsid w:val="0080133D"/>
    <w:rsid w:val="0080189E"/>
    <w:rsid w:val="00801CA9"/>
    <w:rsid w:val="008027DB"/>
    <w:rsid w:val="0080665B"/>
    <w:rsid w:val="008104D4"/>
    <w:rsid w:val="00812072"/>
    <w:rsid w:val="008124FB"/>
    <w:rsid w:val="00812918"/>
    <w:rsid w:val="00812D54"/>
    <w:rsid w:val="0081543F"/>
    <w:rsid w:val="00816389"/>
    <w:rsid w:val="00816C75"/>
    <w:rsid w:val="00821A69"/>
    <w:rsid w:val="00823C03"/>
    <w:rsid w:val="00823EA8"/>
    <w:rsid w:val="0082503F"/>
    <w:rsid w:val="00825DEA"/>
    <w:rsid w:val="00825EFE"/>
    <w:rsid w:val="0082613C"/>
    <w:rsid w:val="00827E7E"/>
    <w:rsid w:val="00830443"/>
    <w:rsid w:val="00830929"/>
    <w:rsid w:val="008312A5"/>
    <w:rsid w:val="0083153E"/>
    <w:rsid w:val="008322E8"/>
    <w:rsid w:val="008325CF"/>
    <w:rsid w:val="00832E24"/>
    <w:rsid w:val="0083442D"/>
    <w:rsid w:val="00834B35"/>
    <w:rsid w:val="008374A5"/>
    <w:rsid w:val="00837BD7"/>
    <w:rsid w:val="008409F2"/>
    <w:rsid w:val="00840CE8"/>
    <w:rsid w:val="00844B26"/>
    <w:rsid w:val="008452CB"/>
    <w:rsid w:val="008452CF"/>
    <w:rsid w:val="008454F5"/>
    <w:rsid w:val="00845700"/>
    <w:rsid w:val="00845CAE"/>
    <w:rsid w:val="0084648D"/>
    <w:rsid w:val="00846C82"/>
    <w:rsid w:val="0084740F"/>
    <w:rsid w:val="00847E54"/>
    <w:rsid w:val="00850CAF"/>
    <w:rsid w:val="00852588"/>
    <w:rsid w:val="008543F9"/>
    <w:rsid w:val="008568B8"/>
    <w:rsid w:val="00860D87"/>
    <w:rsid w:val="00860DAC"/>
    <w:rsid w:val="00862DD7"/>
    <w:rsid w:val="0086456A"/>
    <w:rsid w:val="00864B27"/>
    <w:rsid w:val="00864DAC"/>
    <w:rsid w:val="00865C5A"/>
    <w:rsid w:val="008661FC"/>
    <w:rsid w:val="00867C70"/>
    <w:rsid w:val="00867E0E"/>
    <w:rsid w:val="0087085E"/>
    <w:rsid w:val="008716D4"/>
    <w:rsid w:val="00872959"/>
    <w:rsid w:val="00872CBA"/>
    <w:rsid w:val="0087596E"/>
    <w:rsid w:val="00876E8E"/>
    <w:rsid w:val="008773DD"/>
    <w:rsid w:val="00877659"/>
    <w:rsid w:val="008801C8"/>
    <w:rsid w:val="0088100D"/>
    <w:rsid w:val="0088267E"/>
    <w:rsid w:val="008841F8"/>
    <w:rsid w:val="0088657E"/>
    <w:rsid w:val="00886FD8"/>
    <w:rsid w:val="00887C0C"/>
    <w:rsid w:val="00890200"/>
    <w:rsid w:val="00891D21"/>
    <w:rsid w:val="00892030"/>
    <w:rsid w:val="0089382D"/>
    <w:rsid w:val="00893A05"/>
    <w:rsid w:val="00895BD4"/>
    <w:rsid w:val="0089764A"/>
    <w:rsid w:val="008A0368"/>
    <w:rsid w:val="008A0851"/>
    <w:rsid w:val="008A1545"/>
    <w:rsid w:val="008A16A4"/>
    <w:rsid w:val="008A180A"/>
    <w:rsid w:val="008A1CC0"/>
    <w:rsid w:val="008A5539"/>
    <w:rsid w:val="008A75D6"/>
    <w:rsid w:val="008B05CA"/>
    <w:rsid w:val="008B071E"/>
    <w:rsid w:val="008B1FA3"/>
    <w:rsid w:val="008B363A"/>
    <w:rsid w:val="008B3DD3"/>
    <w:rsid w:val="008B4C53"/>
    <w:rsid w:val="008B5EEF"/>
    <w:rsid w:val="008B76C7"/>
    <w:rsid w:val="008B7B14"/>
    <w:rsid w:val="008C1058"/>
    <w:rsid w:val="008C105C"/>
    <w:rsid w:val="008C1B27"/>
    <w:rsid w:val="008C7949"/>
    <w:rsid w:val="008D0D93"/>
    <w:rsid w:val="008D103F"/>
    <w:rsid w:val="008D136C"/>
    <w:rsid w:val="008D27D1"/>
    <w:rsid w:val="008D3D6D"/>
    <w:rsid w:val="008D7627"/>
    <w:rsid w:val="008E0A7E"/>
    <w:rsid w:val="008E367C"/>
    <w:rsid w:val="008E4065"/>
    <w:rsid w:val="008E46B7"/>
    <w:rsid w:val="008E5170"/>
    <w:rsid w:val="008E77C8"/>
    <w:rsid w:val="008E7D7F"/>
    <w:rsid w:val="008F09F3"/>
    <w:rsid w:val="008F1CF1"/>
    <w:rsid w:val="008F22A7"/>
    <w:rsid w:val="008F2C4D"/>
    <w:rsid w:val="008F2CB8"/>
    <w:rsid w:val="008F2DA3"/>
    <w:rsid w:val="008F3F49"/>
    <w:rsid w:val="008F6804"/>
    <w:rsid w:val="008F6823"/>
    <w:rsid w:val="00900103"/>
    <w:rsid w:val="00900124"/>
    <w:rsid w:val="00902D40"/>
    <w:rsid w:val="00903821"/>
    <w:rsid w:val="00903D4F"/>
    <w:rsid w:val="00905242"/>
    <w:rsid w:val="00905762"/>
    <w:rsid w:val="00905936"/>
    <w:rsid w:val="00906ED2"/>
    <w:rsid w:val="00907186"/>
    <w:rsid w:val="00907F97"/>
    <w:rsid w:val="00910DDA"/>
    <w:rsid w:val="00912E97"/>
    <w:rsid w:val="0091328A"/>
    <w:rsid w:val="0091390D"/>
    <w:rsid w:val="0091392C"/>
    <w:rsid w:val="00913B5A"/>
    <w:rsid w:val="00914BD2"/>
    <w:rsid w:val="00915C62"/>
    <w:rsid w:val="009163D2"/>
    <w:rsid w:val="00917167"/>
    <w:rsid w:val="00921653"/>
    <w:rsid w:val="00931150"/>
    <w:rsid w:val="00931FF6"/>
    <w:rsid w:val="009328F2"/>
    <w:rsid w:val="009329C0"/>
    <w:rsid w:val="00933895"/>
    <w:rsid w:val="009352D8"/>
    <w:rsid w:val="00936143"/>
    <w:rsid w:val="0093628A"/>
    <w:rsid w:val="009365EE"/>
    <w:rsid w:val="00936D1E"/>
    <w:rsid w:val="0093748B"/>
    <w:rsid w:val="009374B4"/>
    <w:rsid w:val="009407CE"/>
    <w:rsid w:val="00940A99"/>
    <w:rsid w:val="00943092"/>
    <w:rsid w:val="00944AB4"/>
    <w:rsid w:val="00947175"/>
    <w:rsid w:val="0095178C"/>
    <w:rsid w:val="00953457"/>
    <w:rsid w:val="0095449B"/>
    <w:rsid w:val="009544C5"/>
    <w:rsid w:val="009562D0"/>
    <w:rsid w:val="00956358"/>
    <w:rsid w:val="00957C42"/>
    <w:rsid w:val="00957CBC"/>
    <w:rsid w:val="0096116E"/>
    <w:rsid w:val="009612B5"/>
    <w:rsid w:val="00961772"/>
    <w:rsid w:val="00961926"/>
    <w:rsid w:val="00961932"/>
    <w:rsid w:val="0096507F"/>
    <w:rsid w:val="009654A7"/>
    <w:rsid w:val="00966762"/>
    <w:rsid w:val="00966F2D"/>
    <w:rsid w:val="00970795"/>
    <w:rsid w:val="009710FB"/>
    <w:rsid w:val="009737B5"/>
    <w:rsid w:val="009743D7"/>
    <w:rsid w:val="00974A2C"/>
    <w:rsid w:val="009772BD"/>
    <w:rsid w:val="00977669"/>
    <w:rsid w:val="0098214D"/>
    <w:rsid w:val="00986458"/>
    <w:rsid w:val="00987CFD"/>
    <w:rsid w:val="00992544"/>
    <w:rsid w:val="009925DD"/>
    <w:rsid w:val="00992E63"/>
    <w:rsid w:val="00993695"/>
    <w:rsid w:val="00994A9C"/>
    <w:rsid w:val="00997542"/>
    <w:rsid w:val="009A00F2"/>
    <w:rsid w:val="009A0353"/>
    <w:rsid w:val="009A1C5A"/>
    <w:rsid w:val="009A42C5"/>
    <w:rsid w:val="009A4C1F"/>
    <w:rsid w:val="009A639B"/>
    <w:rsid w:val="009A6EEB"/>
    <w:rsid w:val="009A7459"/>
    <w:rsid w:val="009A7D74"/>
    <w:rsid w:val="009B0A36"/>
    <w:rsid w:val="009B185A"/>
    <w:rsid w:val="009B1959"/>
    <w:rsid w:val="009B1CCE"/>
    <w:rsid w:val="009B2C1B"/>
    <w:rsid w:val="009B3E2D"/>
    <w:rsid w:val="009B4DA5"/>
    <w:rsid w:val="009B52FF"/>
    <w:rsid w:val="009C02E3"/>
    <w:rsid w:val="009C0AC2"/>
    <w:rsid w:val="009C215F"/>
    <w:rsid w:val="009C3516"/>
    <w:rsid w:val="009C3DB4"/>
    <w:rsid w:val="009C4DCD"/>
    <w:rsid w:val="009C4FB6"/>
    <w:rsid w:val="009C5A42"/>
    <w:rsid w:val="009C7451"/>
    <w:rsid w:val="009C7929"/>
    <w:rsid w:val="009C7BCC"/>
    <w:rsid w:val="009D058D"/>
    <w:rsid w:val="009D0CA6"/>
    <w:rsid w:val="009D14C5"/>
    <w:rsid w:val="009D2199"/>
    <w:rsid w:val="009D2F6C"/>
    <w:rsid w:val="009D45F8"/>
    <w:rsid w:val="009D52D3"/>
    <w:rsid w:val="009D5303"/>
    <w:rsid w:val="009D626F"/>
    <w:rsid w:val="009D6D9A"/>
    <w:rsid w:val="009E0DB0"/>
    <w:rsid w:val="009E1455"/>
    <w:rsid w:val="009E2F1E"/>
    <w:rsid w:val="009E48AC"/>
    <w:rsid w:val="009E5073"/>
    <w:rsid w:val="009E7E8F"/>
    <w:rsid w:val="009F1892"/>
    <w:rsid w:val="009F22D3"/>
    <w:rsid w:val="009F3C28"/>
    <w:rsid w:val="009F4B4D"/>
    <w:rsid w:val="009F4E96"/>
    <w:rsid w:val="009F501B"/>
    <w:rsid w:val="00A010FA"/>
    <w:rsid w:val="00A0110C"/>
    <w:rsid w:val="00A022B2"/>
    <w:rsid w:val="00A045E0"/>
    <w:rsid w:val="00A06A62"/>
    <w:rsid w:val="00A06D43"/>
    <w:rsid w:val="00A07BE1"/>
    <w:rsid w:val="00A10415"/>
    <w:rsid w:val="00A10571"/>
    <w:rsid w:val="00A12E5E"/>
    <w:rsid w:val="00A15C89"/>
    <w:rsid w:val="00A16085"/>
    <w:rsid w:val="00A1670D"/>
    <w:rsid w:val="00A17507"/>
    <w:rsid w:val="00A1797C"/>
    <w:rsid w:val="00A20426"/>
    <w:rsid w:val="00A210BB"/>
    <w:rsid w:val="00A217DF"/>
    <w:rsid w:val="00A22D23"/>
    <w:rsid w:val="00A22DE8"/>
    <w:rsid w:val="00A245D5"/>
    <w:rsid w:val="00A24A06"/>
    <w:rsid w:val="00A24AD1"/>
    <w:rsid w:val="00A26FAE"/>
    <w:rsid w:val="00A27801"/>
    <w:rsid w:val="00A30706"/>
    <w:rsid w:val="00A3111E"/>
    <w:rsid w:val="00A31B64"/>
    <w:rsid w:val="00A31FCF"/>
    <w:rsid w:val="00A3215E"/>
    <w:rsid w:val="00A32E55"/>
    <w:rsid w:val="00A33522"/>
    <w:rsid w:val="00A34C76"/>
    <w:rsid w:val="00A35345"/>
    <w:rsid w:val="00A36B97"/>
    <w:rsid w:val="00A36DDD"/>
    <w:rsid w:val="00A40285"/>
    <w:rsid w:val="00A402A1"/>
    <w:rsid w:val="00A4153B"/>
    <w:rsid w:val="00A41D52"/>
    <w:rsid w:val="00A453B6"/>
    <w:rsid w:val="00A45DFF"/>
    <w:rsid w:val="00A51454"/>
    <w:rsid w:val="00A515D4"/>
    <w:rsid w:val="00A53A22"/>
    <w:rsid w:val="00A53CF8"/>
    <w:rsid w:val="00A54A2A"/>
    <w:rsid w:val="00A56307"/>
    <w:rsid w:val="00A616F7"/>
    <w:rsid w:val="00A61923"/>
    <w:rsid w:val="00A61F0F"/>
    <w:rsid w:val="00A62704"/>
    <w:rsid w:val="00A638AD"/>
    <w:rsid w:val="00A63C68"/>
    <w:rsid w:val="00A64B47"/>
    <w:rsid w:val="00A64BC3"/>
    <w:rsid w:val="00A64D8B"/>
    <w:rsid w:val="00A653BE"/>
    <w:rsid w:val="00A65473"/>
    <w:rsid w:val="00A70FE2"/>
    <w:rsid w:val="00A71ECF"/>
    <w:rsid w:val="00A722F7"/>
    <w:rsid w:val="00A726EB"/>
    <w:rsid w:val="00A729EF"/>
    <w:rsid w:val="00A734E3"/>
    <w:rsid w:val="00A737DF"/>
    <w:rsid w:val="00A74A8E"/>
    <w:rsid w:val="00A75A57"/>
    <w:rsid w:val="00A763DE"/>
    <w:rsid w:val="00A76581"/>
    <w:rsid w:val="00A766E1"/>
    <w:rsid w:val="00A769B2"/>
    <w:rsid w:val="00A7702B"/>
    <w:rsid w:val="00A80C49"/>
    <w:rsid w:val="00A836B8"/>
    <w:rsid w:val="00A84066"/>
    <w:rsid w:val="00A84464"/>
    <w:rsid w:val="00A85304"/>
    <w:rsid w:val="00A85C53"/>
    <w:rsid w:val="00A85FF8"/>
    <w:rsid w:val="00A867DA"/>
    <w:rsid w:val="00A86965"/>
    <w:rsid w:val="00A86FD3"/>
    <w:rsid w:val="00A87250"/>
    <w:rsid w:val="00A90AED"/>
    <w:rsid w:val="00A910D8"/>
    <w:rsid w:val="00A9287C"/>
    <w:rsid w:val="00A92CDF"/>
    <w:rsid w:val="00A94123"/>
    <w:rsid w:val="00A9445A"/>
    <w:rsid w:val="00A94F7F"/>
    <w:rsid w:val="00AA0592"/>
    <w:rsid w:val="00AA2930"/>
    <w:rsid w:val="00AA2C9D"/>
    <w:rsid w:val="00AA3998"/>
    <w:rsid w:val="00AA3C5F"/>
    <w:rsid w:val="00AA49FE"/>
    <w:rsid w:val="00AA4B42"/>
    <w:rsid w:val="00AA5D7D"/>
    <w:rsid w:val="00AA778D"/>
    <w:rsid w:val="00AB058F"/>
    <w:rsid w:val="00AB0B27"/>
    <w:rsid w:val="00AB1BC8"/>
    <w:rsid w:val="00AB27D1"/>
    <w:rsid w:val="00AB3D94"/>
    <w:rsid w:val="00AB5FC3"/>
    <w:rsid w:val="00AB6A15"/>
    <w:rsid w:val="00AC0EEB"/>
    <w:rsid w:val="00AC2881"/>
    <w:rsid w:val="00AC496B"/>
    <w:rsid w:val="00AC4CDD"/>
    <w:rsid w:val="00AC5604"/>
    <w:rsid w:val="00AC5EE4"/>
    <w:rsid w:val="00AC629A"/>
    <w:rsid w:val="00AC71C4"/>
    <w:rsid w:val="00AC7457"/>
    <w:rsid w:val="00AC7767"/>
    <w:rsid w:val="00AD030F"/>
    <w:rsid w:val="00AD33A6"/>
    <w:rsid w:val="00AD368B"/>
    <w:rsid w:val="00AD3DB7"/>
    <w:rsid w:val="00AD45D1"/>
    <w:rsid w:val="00AD4CD8"/>
    <w:rsid w:val="00AD55A1"/>
    <w:rsid w:val="00AD5ECC"/>
    <w:rsid w:val="00AE19B4"/>
    <w:rsid w:val="00AE2C26"/>
    <w:rsid w:val="00AE42C1"/>
    <w:rsid w:val="00AE523B"/>
    <w:rsid w:val="00AE7AB1"/>
    <w:rsid w:val="00AF2207"/>
    <w:rsid w:val="00AF2275"/>
    <w:rsid w:val="00AF2330"/>
    <w:rsid w:val="00AF31BA"/>
    <w:rsid w:val="00AF3C30"/>
    <w:rsid w:val="00AF406E"/>
    <w:rsid w:val="00AF5E6F"/>
    <w:rsid w:val="00AF7740"/>
    <w:rsid w:val="00AF7FE7"/>
    <w:rsid w:val="00B06407"/>
    <w:rsid w:val="00B0686A"/>
    <w:rsid w:val="00B10A68"/>
    <w:rsid w:val="00B10E0D"/>
    <w:rsid w:val="00B11BAF"/>
    <w:rsid w:val="00B12034"/>
    <w:rsid w:val="00B1223E"/>
    <w:rsid w:val="00B12F8D"/>
    <w:rsid w:val="00B136D5"/>
    <w:rsid w:val="00B13865"/>
    <w:rsid w:val="00B157F7"/>
    <w:rsid w:val="00B16883"/>
    <w:rsid w:val="00B16F16"/>
    <w:rsid w:val="00B17D99"/>
    <w:rsid w:val="00B209FD"/>
    <w:rsid w:val="00B21C8E"/>
    <w:rsid w:val="00B2255B"/>
    <w:rsid w:val="00B22B05"/>
    <w:rsid w:val="00B22B46"/>
    <w:rsid w:val="00B23B60"/>
    <w:rsid w:val="00B241E3"/>
    <w:rsid w:val="00B246A8"/>
    <w:rsid w:val="00B26871"/>
    <w:rsid w:val="00B273AA"/>
    <w:rsid w:val="00B32CF0"/>
    <w:rsid w:val="00B33A29"/>
    <w:rsid w:val="00B33E68"/>
    <w:rsid w:val="00B34171"/>
    <w:rsid w:val="00B36861"/>
    <w:rsid w:val="00B371BD"/>
    <w:rsid w:val="00B4010D"/>
    <w:rsid w:val="00B405AD"/>
    <w:rsid w:val="00B431DF"/>
    <w:rsid w:val="00B434A8"/>
    <w:rsid w:val="00B437BB"/>
    <w:rsid w:val="00B44BAD"/>
    <w:rsid w:val="00B45AF9"/>
    <w:rsid w:val="00B50542"/>
    <w:rsid w:val="00B51473"/>
    <w:rsid w:val="00B517BB"/>
    <w:rsid w:val="00B5404A"/>
    <w:rsid w:val="00B55AAF"/>
    <w:rsid w:val="00B55D50"/>
    <w:rsid w:val="00B56234"/>
    <w:rsid w:val="00B5656A"/>
    <w:rsid w:val="00B60B2A"/>
    <w:rsid w:val="00B61FEE"/>
    <w:rsid w:val="00B623A6"/>
    <w:rsid w:val="00B636E7"/>
    <w:rsid w:val="00B63EA2"/>
    <w:rsid w:val="00B6468C"/>
    <w:rsid w:val="00B648F6"/>
    <w:rsid w:val="00B64C2A"/>
    <w:rsid w:val="00B651C8"/>
    <w:rsid w:val="00B65DE1"/>
    <w:rsid w:val="00B67464"/>
    <w:rsid w:val="00B70B6B"/>
    <w:rsid w:val="00B73887"/>
    <w:rsid w:val="00B74027"/>
    <w:rsid w:val="00B740D1"/>
    <w:rsid w:val="00B76637"/>
    <w:rsid w:val="00B80E0C"/>
    <w:rsid w:val="00B80F81"/>
    <w:rsid w:val="00B81059"/>
    <w:rsid w:val="00B81BB0"/>
    <w:rsid w:val="00B82527"/>
    <w:rsid w:val="00B82678"/>
    <w:rsid w:val="00B8289F"/>
    <w:rsid w:val="00B8347F"/>
    <w:rsid w:val="00B83F92"/>
    <w:rsid w:val="00B84A5A"/>
    <w:rsid w:val="00B854AE"/>
    <w:rsid w:val="00B85F91"/>
    <w:rsid w:val="00B8669A"/>
    <w:rsid w:val="00B86EE6"/>
    <w:rsid w:val="00B877E7"/>
    <w:rsid w:val="00B90111"/>
    <w:rsid w:val="00B90865"/>
    <w:rsid w:val="00B929FD"/>
    <w:rsid w:val="00B92A20"/>
    <w:rsid w:val="00B92C50"/>
    <w:rsid w:val="00B92F81"/>
    <w:rsid w:val="00B93F1A"/>
    <w:rsid w:val="00B95613"/>
    <w:rsid w:val="00B95B62"/>
    <w:rsid w:val="00B96E37"/>
    <w:rsid w:val="00B977EF"/>
    <w:rsid w:val="00B97870"/>
    <w:rsid w:val="00BA109F"/>
    <w:rsid w:val="00BA2E63"/>
    <w:rsid w:val="00BA7C33"/>
    <w:rsid w:val="00BB1178"/>
    <w:rsid w:val="00BB3C21"/>
    <w:rsid w:val="00BB5446"/>
    <w:rsid w:val="00BB569B"/>
    <w:rsid w:val="00BB7B37"/>
    <w:rsid w:val="00BC0460"/>
    <w:rsid w:val="00BC1612"/>
    <w:rsid w:val="00BC274D"/>
    <w:rsid w:val="00BC402B"/>
    <w:rsid w:val="00BD1003"/>
    <w:rsid w:val="00BD18B5"/>
    <w:rsid w:val="00BD1DE8"/>
    <w:rsid w:val="00BD1F3D"/>
    <w:rsid w:val="00BD245C"/>
    <w:rsid w:val="00BD4E4D"/>
    <w:rsid w:val="00BD5D02"/>
    <w:rsid w:val="00BD5F77"/>
    <w:rsid w:val="00BE0A50"/>
    <w:rsid w:val="00BE0C61"/>
    <w:rsid w:val="00BE6F20"/>
    <w:rsid w:val="00BE79D6"/>
    <w:rsid w:val="00BF05C8"/>
    <w:rsid w:val="00BF0D8B"/>
    <w:rsid w:val="00BF137C"/>
    <w:rsid w:val="00BF143C"/>
    <w:rsid w:val="00BF1476"/>
    <w:rsid w:val="00BF29F4"/>
    <w:rsid w:val="00BF2BBD"/>
    <w:rsid w:val="00BF320D"/>
    <w:rsid w:val="00BF36C9"/>
    <w:rsid w:val="00BF3A99"/>
    <w:rsid w:val="00BF414C"/>
    <w:rsid w:val="00BF431F"/>
    <w:rsid w:val="00BF5197"/>
    <w:rsid w:val="00BF59D1"/>
    <w:rsid w:val="00BF6BA6"/>
    <w:rsid w:val="00BF761F"/>
    <w:rsid w:val="00BF7747"/>
    <w:rsid w:val="00BF7806"/>
    <w:rsid w:val="00BF78B2"/>
    <w:rsid w:val="00BF7F20"/>
    <w:rsid w:val="00C04E31"/>
    <w:rsid w:val="00C06C0E"/>
    <w:rsid w:val="00C117C8"/>
    <w:rsid w:val="00C12ABA"/>
    <w:rsid w:val="00C13114"/>
    <w:rsid w:val="00C15F1C"/>
    <w:rsid w:val="00C1696D"/>
    <w:rsid w:val="00C175C2"/>
    <w:rsid w:val="00C20203"/>
    <w:rsid w:val="00C20665"/>
    <w:rsid w:val="00C20E6B"/>
    <w:rsid w:val="00C24EA3"/>
    <w:rsid w:val="00C2506F"/>
    <w:rsid w:val="00C2569E"/>
    <w:rsid w:val="00C25E66"/>
    <w:rsid w:val="00C26915"/>
    <w:rsid w:val="00C278A0"/>
    <w:rsid w:val="00C278D0"/>
    <w:rsid w:val="00C312FE"/>
    <w:rsid w:val="00C3177A"/>
    <w:rsid w:val="00C3504B"/>
    <w:rsid w:val="00C357D3"/>
    <w:rsid w:val="00C40115"/>
    <w:rsid w:val="00C42BE9"/>
    <w:rsid w:val="00C46474"/>
    <w:rsid w:val="00C511B3"/>
    <w:rsid w:val="00C522A4"/>
    <w:rsid w:val="00C531C8"/>
    <w:rsid w:val="00C55761"/>
    <w:rsid w:val="00C55970"/>
    <w:rsid w:val="00C55F5C"/>
    <w:rsid w:val="00C60D33"/>
    <w:rsid w:val="00C61D10"/>
    <w:rsid w:val="00C624DE"/>
    <w:rsid w:val="00C638BF"/>
    <w:rsid w:val="00C67377"/>
    <w:rsid w:val="00C702D2"/>
    <w:rsid w:val="00C70C58"/>
    <w:rsid w:val="00C71023"/>
    <w:rsid w:val="00C7276B"/>
    <w:rsid w:val="00C740BB"/>
    <w:rsid w:val="00C74998"/>
    <w:rsid w:val="00C74A4D"/>
    <w:rsid w:val="00C77B80"/>
    <w:rsid w:val="00C77D47"/>
    <w:rsid w:val="00C8007F"/>
    <w:rsid w:val="00C80296"/>
    <w:rsid w:val="00C82397"/>
    <w:rsid w:val="00C82A0D"/>
    <w:rsid w:val="00C83125"/>
    <w:rsid w:val="00C8377B"/>
    <w:rsid w:val="00C84FF3"/>
    <w:rsid w:val="00C868DD"/>
    <w:rsid w:val="00C873DE"/>
    <w:rsid w:val="00C874C2"/>
    <w:rsid w:val="00C909F9"/>
    <w:rsid w:val="00C90B77"/>
    <w:rsid w:val="00C921A3"/>
    <w:rsid w:val="00C924FD"/>
    <w:rsid w:val="00C92C8D"/>
    <w:rsid w:val="00C96619"/>
    <w:rsid w:val="00C979DA"/>
    <w:rsid w:val="00CA36F6"/>
    <w:rsid w:val="00CA3962"/>
    <w:rsid w:val="00CA668E"/>
    <w:rsid w:val="00CA6D0E"/>
    <w:rsid w:val="00CA7AEC"/>
    <w:rsid w:val="00CB0AAF"/>
    <w:rsid w:val="00CB0C09"/>
    <w:rsid w:val="00CB12EF"/>
    <w:rsid w:val="00CB2DB7"/>
    <w:rsid w:val="00CB643E"/>
    <w:rsid w:val="00CB75AF"/>
    <w:rsid w:val="00CC0991"/>
    <w:rsid w:val="00CC0C2A"/>
    <w:rsid w:val="00CC0D2A"/>
    <w:rsid w:val="00CC0FDE"/>
    <w:rsid w:val="00CC1A29"/>
    <w:rsid w:val="00CC217B"/>
    <w:rsid w:val="00CC47CE"/>
    <w:rsid w:val="00CC5068"/>
    <w:rsid w:val="00CC581D"/>
    <w:rsid w:val="00CC7820"/>
    <w:rsid w:val="00CC7DB9"/>
    <w:rsid w:val="00CD083E"/>
    <w:rsid w:val="00CD3B7E"/>
    <w:rsid w:val="00CD5C37"/>
    <w:rsid w:val="00CD5EBB"/>
    <w:rsid w:val="00CD652D"/>
    <w:rsid w:val="00CD66DC"/>
    <w:rsid w:val="00CD6CD8"/>
    <w:rsid w:val="00CD7039"/>
    <w:rsid w:val="00CE11C3"/>
    <w:rsid w:val="00CE2205"/>
    <w:rsid w:val="00CE2D28"/>
    <w:rsid w:val="00CE35C0"/>
    <w:rsid w:val="00CE3B46"/>
    <w:rsid w:val="00CE42C8"/>
    <w:rsid w:val="00CE4D77"/>
    <w:rsid w:val="00CE6392"/>
    <w:rsid w:val="00CF268B"/>
    <w:rsid w:val="00CF335C"/>
    <w:rsid w:val="00CF40C9"/>
    <w:rsid w:val="00CF432A"/>
    <w:rsid w:val="00CF4CA7"/>
    <w:rsid w:val="00CF60A1"/>
    <w:rsid w:val="00D00B7C"/>
    <w:rsid w:val="00D026EC"/>
    <w:rsid w:val="00D03ABB"/>
    <w:rsid w:val="00D04906"/>
    <w:rsid w:val="00D074AE"/>
    <w:rsid w:val="00D07DD2"/>
    <w:rsid w:val="00D07DE8"/>
    <w:rsid w:val="00D1143F"/>
    <w:rsid w:val="00D11760"/>
    <w:rsid w:val="00D11923"/>
    <w:rsid w:val="00D12DC9"/>
    <w:rsid w:val="00D142BE"/>
    <w:rsid w:val="00D14DBC"/>
    <w:rsid w:val="00D157E9"/>
    <w:rsid w:val="00D15FEC"/>
    <w:rsid w:val="00D16021"/>
    <w:rsid w:val="00D169AC"/>
    <w:rsid w:val="00D16B6E"/>
    <w:rsid w:val="00D173FD"/>
    <w:rsid w:val="00D210CB"/>
    <w:rsid w:val="00D218E9"/>
    <w:rsid w:val="00D222A5"/>
    <w:rsid w:val="00D23780"/>
    <w:rsid w:val="00D26531"/>
    <w:rsid w:val="00D265B3"/>
    <w:rsid w:val="00D26D9C"/>
    <w:rsid w:val="00D27B41"/>
    <w:rsid w:val="00D301EF"/>
    <w:rsid w:val="00D30FD8"/>
    <w:rsid w:val="00D3190A"/>
    <w:rsid w:val="00D31B22"/>
    <w:rsid w:val="00D3367E"/>
    <w:rsid w:val="00D33832"/>
    <w:rsid w:val="00D33E25"/>
    <w:rsid w:val="00D348FB"/>
    <w:rsid w:val="00D34945"/>
    <w:rsid w:val="00D3541A"/>
    <w:rsid w:val="00D42694"/>
    <w:rsid w:val="00D4313E"/>
    <w:rsid w:val="00D431D4"/>
    <w:rsid w:val="00D4568E"/>
    <w:rsid w:val="00D45CFF"/>
    <w:rsid w:val="00D47D84"/>
    <w:rsid w:val="00D47FBF"/>
    <w:rsid w:val="00D504F4"/>
    <w:rsid w:val="00D50BF8"/>
    <w:rsid w:val="00D50E60"/>
    <w:rsid w:val="00D52788"/>
    <w:rsid w:val="00D52B92"/>
    <w:rsid w:val="00D546F6"/>
    <w:rsid w:val="00D557DB"/>
    <w:rsid w:val="00D55B13"/>
    <w:rsid w:val="00D57AF1"/>
    <w:rsid w:val="00D619A5"/>
    <w:rsid w:val="00D642AA"/>
    <w:rsid w:val="00D65BA1"/>
    <w:rsid w:val="00D6793F"/>
    <w:rsid w:val="00D71DA2"/>
    <w:rsid w:val="00D729D3"/>
    <w:rsid w:val="00D72CB1"/>
    <w:rsid w:val="00D75904"/>
    <w:rsid w:val="00D76642"/>
    <w:rsid w:val="00D7714D"/>
    <w:rsid w:val="00D8090F"/>
    <w:rsid w:val="00D8201D"/>
    <w:rsid w:val="00D84223"/>
    <w:rsid w:val="00D8448E"/>
    <w:rsid w:val="00D84710"/>
    <w:rsid w:val="00D8570C"/>
    <w:rsid w:val="00D870DE"/>
    <w:rsid w:val="00D87535"/>
    <w:rsid w:val="00D90774"/>
    <w:rsid w:val="00D91589"/>
    <w:rsid w:val="00D91FBB"/>
    <w:rsid w:val="00D94B63"/>
    <w:rsid w:val="00D95399"/>
    <w:rsid w:val="00D95F6B"/>
    <w:rsid w:val="00D9632A"/>
    <w:rsid w:val="00D964DA"/>
    <w:rsid w:val="00D96CFF"/>
    <w:rsid w:val="00DA17A6"/>
    <w:rsid w:val="00DA1C6A"/>
    <w:rsid w:val="00DA1F05"/>
    <w:rsid w:val="00DA28B8"/>
    <w:rsid w:val="00DA419A"/>
    <w:rsid w:val="00DA4AA6"/>
    <w:rsid w:val="00DA4E40"/>
    <w:rsid w:val="00DA5071"/>
    <w:rsid w:val="00DA527E"/>
    <w:rsid w:val="00DA653D"/>
    <w:rsid w:val="00DA76B9"/>
    <w:rsid w:val="00DA7700"/>
    <w:rsid w:val="00DB0126"/>
    <w:rsid w:val="00DB0B22"/>
    <w:rsid w:val="00DB1C7A"/>
    <w:rsid w:val="00DB3CF5"/>
    <w:rsid w:val="00DB4186"/>
    <w:rsid w:val="00DB435F"/>
    <w:rsid w:val="00DB4860"/>
    <w:rsid w:val="00DB5579"/>
    <w:rsid w:val="00DB5DC7"/>
    <w:rsid w:val="00DB5ED5"/>
    <w:rsid w:val="00DB796A"/>
    <w:rsid w:val="00DB7AFF"/>
    <w:rsid w:val="00DC034B"/>
    <w:rsid w:val="00DC126B"/>
    <w:rsid w:val="00DC2A3B"/>
    <w:rsid w:val="00DC5674"/>
    <w:rsid w:val="00DC5D95"/>
    <w:rsid w:val="00DC743A"/>
    <w:rsid w:val="00DC7EDB"/>
    <w:rsid w:val="00DD1E7D"/>
    <w:rsid w:val="00DD56B4"/>
    <w:rsid w:val="00DE05DC"/>
    <w:rsid w:val="00DE1451"/>
    <w:rsid w:val="00DE16B3"/>
    <w:rsid w:val="00DE1A25"/>
    <w:rsid w:val="00DE3700"/>
    <w:rsid w:val="00DE392C"/>
    <w:rsid w:val="00DE4C35"/>
    <w:rsid w:val="00DE565E"/>
    <w:rsid w:val="00DE5867"/>
    <w:rsid w:val="00DE6DE0"/>
    <w:rsid w:val="00DE75EE"/>
    <w:rsid w:val="00DF24DE"/>
    <w:rsid w:val="00DF2506"/>
    <w:rsid w:val="00DF2F91"/>
    <w:rsid w:val="00DF3A9E"/>
    <w:rsid w:val="00DF6FA4"/>
    <w:rsid w:val="00E000E3"/>
    <w:rsid w:val="00E001D6"/>
    <w:rsid w:val="00E00483"/>
    <w:rsid w:val="00E00D76"/>
    <w:rsid w:val="00E02C78"/>
    <w:rsid w:val="00E03CB6"/>
    <w:rsid w:val="00E05A41"/>
    <w:rsid w:val="00E05B93"/>
    <w:rsid w:val="00E0607C"/>
    <w:rsid w:val="00E06166"/>
    <w:rsid w:val="00E077E1"/>
    <w:rsid w:val="00E11788"/>
    <w:rsid w:val="00E12827"/>
    <w:rsid w:val="00E14113"/>
    <w:rsid w:val="00E14925"/>
    <w:rsid w:val="00E14F6A"/>
    <w:rsid w:val="00E17F2B"/>
    <w:rsid w:val="00E227A9"/>
    <w:rsid w:val="00E25748"/>
    <w:rsid w:val="00E25EA7"/>
    <w:rsid w:val="00E3011E"/>
    <w:rsid w:val="00E30556"/>
    <w:rsid w:val="00E30C09"/>
    <w:rsid w:val="00E30DF6"/>
    <w:rsid w:val="00E3112D"/>
    <w:rsid w:val="00E321B2"/>
    <w:rsid w:val="00E3270C"/>
    <w:rsid w:val="00E3273C"/>
    <w:rsid w:val="00E3297E"/>
    <w:rsid w:val="00E32A9C"/>
    <w:rsid w:val="00E332B3"/>
    <w:rsid w:val="00E336F8"/>
    <w:rsid w:val="00E34593"/>
    <w:rsid w:val="00E3481D"/>
    <w:rsid w:val="00E366CB"/>
    <w:rsid w:val="00E36727"/>
    <w:rsid w:val="00E36BAE"/>
    <w:rsid w:val="00E36F33"/>
    <w:rsid w:val="00E41CEE"/>
    <w:rsid w:val="00E423AF"/>
    <w:rsid w:val="00E443CD"/>
    <w:rsid w:val="00E45410"/>
    <w:rsid w:val="00E45959"/>
    <w:rsid w:val="00E465EF"/>
    <w:rsid w:val="00E46C6D"/>
    <w:rsid w:val="00E46D6E"/>
    <w:rsid w:val="00E46F22"/>
    <w:rsid w:val="00E47556"/>
    <w:rsid w:val="00E4795C"/>
    <w:rsid w:val="00E504D6"/>
    <w:rsid w:val="00E51E15"/>
    <w:rsid w:val="00E54A37"/>
    <w:rsid w:val="00E5585F"/>
    <w:rsid w:val="00E558D5"/>
    <w:rsid w:val="00E5649F"/>
    <w:rsid w:val="00E56E55"/>
    <w:rsid w:val="00E57CAA"/>
    <w:rsid w:val="00E6089B"/>
    <w:rsid w:val="00E61148"/>
    <w:rsid w:val="00E6122E"/>
    <w:rsid w:val="00E61973"/>
    <w:rsid w:val="00E62306"/>
    <w:rsid w:val="00E633C9"/>
    <w:rsid w:val="00E65D6A"/>
    <w:rsid w:val="00E66B38"/>
    <w:rsid w:val="00E70DCA"/>
    <w:rsid w:val="00E71067"/>
    <w:rsid w:val="00E719D3"/>
    <w:rsid w:val="00E72705"/>
    <w:rsid w:val="00E73722"/>
    <w:rsid w:val="00E73D08"/>
    <w:rsid w:val="00E740D5"/>
    <w:rsid w:val="00E7502C"/>
    <w:rsid w:val="00E7534B"/>
    <w:rsid w:val="00E755B3"/>
    <w:rsid w:val="00E76310"/>
    <w:rsid w:val="00E765CB"/>
    <w:rsid w:val="00E77B4B"/>
    <w:rsid w:val="00E77F00"/>
    <w:rsid w:val="00E81D29"/>
    <w:rsid w:val="00E822F0"/>
    <w:rsid w:val="00E82C74"/>
    <w:rsid w:val="00E83B37"/>
    <w:rsid w:val="00E849F3"/>
    <w:rsid w:val="00E855CA"/>
    <w:rsid w:val="00E86755"/>
    <w:rsid w:val="00E86B89"/>
    <w:rsid w:val="00E8783E"/>
    <w:rsid w:val="00E90319"/>
    <w:rsid w:val="00E91023"/>
    <w:rsid w:val="00E9130C"/>
    <w:rsid w:val="00E92779"/>
    <w:rsid w:val="00E92911"/>
    <w:rsid w:val="00E92ED5"/>
    <w:rsid w:val="00E9306D"/>
    <w:rsid w:val="00E93411"/>
    <w:rsid w:val="00E93DFF"/>
    <w:rsid w:val="00E940C2"/>
    <w:rsid w:val="00E9494C"/>
    <w:rsid w:val="00E965B6"/>
    <w:rsid w:val="00EA1237"/>
    <w:rsid w:val="00EA36C4"/>
    <w:rsid w:val="00EA4D83"/>
    <w:rsid w:val="00EA520C"/>
    <w:rsid w:val="00EA61DC"/>
    <w:rsid w:val="00EA6855"/>
    <w:rsid w:val="00EB10E0"/>
    <w:rsid w:val="00EB2896"/>
    <w:rsid w:val="00EB3741"/>
    <w:rsid w:val="00EB45CE"/>
    <w:rsid w:val="00EB4BB9"/>
    <w:rsid w:val="00EB5037"/>
    <w:rsid w:val="00EB57BC"/>
    <w:rsid w:val="00EB6C93"/>
    <w:rsid w:val="00EB6E0B"/>
    <w:rsid w:val="00EC2DB8"/>
    <w:rsid w:val="00EC3487"/>
    <w:rsid w:val="00EC3C82"/>
    <w:rsid w:val="00EC5203"/>
    <w:rsid w:val="00EC7B8E"/>
    <w:rsid w:val="00ED05CC"/>
    <w:rsid w:val="00ED0F6A"/>
    <w:rsid w:val="00ED182A"/>
    <w:rsid w:val="00ED2937"/>
    <w:rsid w:val="00ED5863"/>
    <w:rsid w:val="00ED64AC"/>
    <w:rsid w:val="00ED6CF8"/>
    <w:rsid w:val="00ED703B"/>
    <w:rsid w:val="00ED74F7"/>
    <w:rsid w:val="00ED7E84"/>
    <w:rsid w:val="00EE0A8C"/>
    <w:rsid w:val="00EE0EE6"/>
    <w:rsid w:val="00EE3522"/>
    <w:rsid w:val="00EE39DE"/>
    <w:rsid w:val="00EE3E11"/>
    <w:rsid w:val="00EE3FC4"/>
    <w:rsid w:val="00EE4601"/>
    <w:rsid w:val="00EE49E4"/>
    <w:rsid w:val="00EE66E0"/>
    <w:rsid w:val="00EE6A6E"/>
    <w:rsid w:val="00EE6FE5"/>
    <w:rsid w:val="00EE7735"/>
    <w:rsid w:val="00EF087A"/>
    <w:rsid w:val="00EF1936"/>
    <w:rsid w:val="00EF2C3F"/>
    <w:rsid w:val="00EF31B8"/>
    <w:rsid w:val="00EF3DF7"/>
    <w:rsid w:val="00EF4F68"/>
    <w:rsid w:val="00EF4FB9"/>
    <w:rsid w:val="00EF6D95"/>
    <w:rsid w:val="00EF74C8"/>
    <w:rsid w:val="00F00BBA"/>
    <w:rsid w:val="00F03C53"/>
    <w:rsid w:val="00F052D3"/>
    <w:rsid w:val="00F068DD"/>
    <w:rsid w:val="00F11200"/>
    <w:rsid w:val="00F11634"/>
    <w:rsid w:val="00F11648"/>
    <w:rsid w:val="00F11A99"/>
    <w:rsid w:val="00F11B16"/>
    <w:rsid w:val="00F1332A"/>
    <w:rsid w:val="00F133D3"/>
    <w:rsid w:val="00F16A95"/>
    <w:rsid w:val="00F17853"/>
    <w:rsid w:val="00F17971"/>
    <w:rsid w:val="00F20CC2"/>
    <w:rsid w:val="00F2198E"/>
    <w:rsid w:val="00F22D29"/>
    <w:rsid w:val="00F23EDE"/>
    <w:rsid w:val="00F247B5"/>
    <w:rsid w:val="00F24FB4"/>
    <w:rsid w:val="00F2623F"/>
    <w:rsid w:val="00F26FF9"/>
    <w:rsid w:val="00F272BF"/>
    <w:rsid w:val="00F274AB"/>
    <w:rsid w:val="00F30583"/>
    <w:rsid w:val="00F319F9"/>
    <w:rsid w:val="00F31B9E"/>
    <w:rsid w:val="00F336CC"/>
    <w:rsid w:val="00F337B2"/>
    <w:rsid w:val="00F343FD"/>
    <w:rsid w:val="00F35291"/>
    <w:rsid w:val="00F407F4"/>
    <w:rsid w:val="00F41B6A"/>
    <w:rsid w:val="00F4284A"/>
    <w:rsid w:val="00F43AB3"/>
    <w:rsid w:val="00F44F01"/>
    <w:rsid w:val="00F45600"/>
    <w:rsid w:val="00F45621"/>
    <w:rsid w:val="00F45699"/>
    <w:rsid w:val="00F456ED"/>
    <w:rsid w:val="00F45DEC"/>
    <w:rsid w:val="00F46860"/>
    <w:rsid w:val="00F4784F"/>
    <w:rsid w:val="00F50680"/>
    <w:rsid w:val="00F50CEF"/>
    <w:rsid w:val="00F518B4"/>
    <w:rsid w:val="00F51A53"/>
    <w:rsid w:val="00F520CF"/>
    <w:rsid w:val="00F57409"/>
    <w:rsid w:val="00F5776D"/>
    <w:rsid w:val="00F57ED9"/>
    <w:rsid w:val="00F601B4"/>
    <w:rsid w:val="00F609B8"/>
    <w:rsid w:val="00F6206B"/>
    <w:rsid w:val="00F64890"/>
    <w:rsid w:val="00F67512"/>
    <w:rsid w:val="00F7161C"/>
    <w:rsid w:val="00F71629"/>
    <w:rsid w:val="00F71B7D"/>
    <w:rsid w:val="00F72372"/>
    <w:rsid w:val="00F72DF5"/>
    <w:rsid w:val="00F73C71"/>
    <w:rsid w:val="00F73FF1"/>
    <w:rsid w:val="00F741B7"/>
    <w:rsid w:val="00F758A3"/>
    <w:rsid w:val="00F77649"/>
    <w:rsid w:val="00F82BD6"/>
    <w:rsid w:val="00F82D1B"/>
    <w:rsid w:val="00F83F79"/>
    <w:rsid w:val="00F85060"/>
    <w:rsid w:val="00F85155"/>
    <w:rsid w:val="00F86B8C"/>
    <w:rsid w:val="00F90AB0"/>
    <w:rsid w:val="00F92589"/>
    <w:rsid w:val="00F928C8"/>
    <w:rsid w:val="00FA0D66"/>
    <w:rsid w:val="00FA10B1"/>
    <w:rsid w:val="00FA12DB"/>
    <w:rsid w:val="00FA3A8B"/>
    <w:rsid w:val="00FA40E0"/>
    <w:rsid w:val="00FA4780"/>
    <w:rsid w:val="00FA4863"/>
    <w:rsid w:val="00FA69C7"/>
    <w:rsid w:val="00FA6DC7"/>
    <w:rsid w:val="00FB529D"/>
    <w:rsid w:val="00FB59FD"/>
    <w:rsid w:val="00FB61B2"/>
    <w:rsid w:val="00FB7279"/>
    <w:rsid w:val="00FB7EB5"/>
    <w:rsid w:val="00FC0525"/>
    <w:rsid w:val="00FC05C4"/>
    <w:rsid w:val="00FC0677"/>
    <w:rsid w:val="00FC0A87"/>
    <w:rsid w:val="00FC12D3"/>
    <w:rsid w:val="00FC1657"/>
    <w:rsid w:val="00FC1919"/>
    <w:rsid w:val="00FC23E6"/>
    <w:rsid w:val="00FC24F7"/>
    <w:rsid w:val="00FC3F3D"/>
    <w:rsid w:val="00FC4090"/>
    <w:rsid w:val="00FC4D83"/>
    <w:rsid w:val="00FC4E54"/>
    <w:rsid w:val="00FC5953"/>
    <w:rsid w:val="00FC6D62"/>
    <w:rsid w:val="00FC763D"/>
    <w:rsid w:val="00FD044B"/>
    <w:rsid w:val="00FD1CD6"/>
    <w:rsid w:val="00FD35B6"/>
    <w:rsid w:val="00FD39D4"/>
    <w:rsid w:val="00FD56CC"/>
    <w:rsid w:val="00FD6657"/>
    <w:rsid w:val="00FD6976"/>
    <w:rsid w:val="00FD7386"/>
    <w:rsid w:val="00FD7ACD"/>
    <w:rsid w:val="00FD7E45"/>
    <w:rsid w:val="00FE1F13"/>
    <w:rsid w:val="00FE318E"/>
    <w:rsid w:val="00FE4158"/>
    <w:rsid w:val="00FE4B44"/>
    <w:rsid w:val="00FE4EE3"/>
    <w:rsid w:val="00FE681D"/>
    <w:rsid w:val="00FE777E"/>
    <w:rsid w:val="00FF074C"/>
    <w:rsid w:val="00FF0AE4"/>
    <w:rsid w:val="00FF0BB3"/>
    <w:rsid w:val="00FF1F9C"/>
    <w:rsid w:val="00FF281F"/>
    <w:rsid w:val="00FF32DC"/>
    <w:rsid w:val="00FF5443"/>
    <w:rsid w:val="00FF581D"/>
    <w:rsid w:val="00FF5D20"/>
    <w:rsid w:val="00FF6EE7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00EC1-1BC0-4764-A40C-3835F1FD3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3CD"/>
    <w:pPr>
      <w:spacing w:after="3" w:line="357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42411F"/>
    <w:pPr>
      <w:keepNext/>
      <w:keepLines/>
      <w:spacing w:after="207"/>
      <w:ind w:left="10" w:right="4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42411F"/>
    <w:pPr>
      <w:keepNext/>
      <w:keepLines/>
      <w:spacing w:after="65" w:line="249" w:lineRule="auto"/>
      <w:ind w:left="10" w:right="12" w:hanging="10"/>
      <w:outlineLvl w:val="1"/>
    </w:pPr>
    <w:rPr>
      <w:rFonts w:ascii="Times New Roman" w:eastAsia="Times New Roman" w:hAnsi="Times New Roman" w:cs="Times New Roman"/>
      <w:b/>
      <w:color w:val="000000"/>
      <w:sz w:val="28"/>
    </w:rPr>
  </w:style>
  <w:style w:type="paragraph" w:styleId="Heading3">
    <w:name w:val="heading 3"/>
    <w:next w:val="Normal"/>
    <w:link w:val="Heading3Char"/>
    <w:uiPriority w:val="9"/>
    <w:unhideWhenUsed/>
    <w:qFormat/>
    <w:rsid w:val="0042411F"/>
    <w:pPr>
      <w:keepNext/>
      <w:keepLines/>
      <w:spacing w:after="308" w:line="265" w:lineRule="auto"/>
      <w:ind w:left="48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4">
    <w:name w:val="heading 4"/>
    <w:next w:val="Normal"/>
    <w:link w:val="Heading4Char"/>
    <w:uiPriority w:val="9"/>
    <w:unhideWhenUsed/>
    <w:qFormat/>
    <w:rsid w:val="0042411F"/>
    <w:pPr>
      <w:keepNext/>
      <w:keepLines/>
      <w:spacing w:after="65" w:line="249" w:lineRule="auto"/>
      <w:ind w:left="10" w:right="12" w:hanging="10"/>
      <w:outlineLvl w:val="3"/>
    </w:pPr>
    <w:rPr>
      <w:rFonts w:ascii="Times New Roman" w:eastAsia="Times New Roman" w:hAnsi="Times New Roman" w:cs="Times New Roman"/>
      <w:b/>
      <w:color w:val="000000"/>
      <w:sz w:val="28"/>
    </w:rPr>
  </w:style>
  <w:style w:type="paragraph" w:styleId="Heading5">
    <w:name w:val="heading 5"/>
    <w:next w:val="Normal"/>
    <w:link w:val="Heading5Char"/>
    <w:uiPriority w:val="9"/>
    <w:unhideWhenUsed/>
    <w:qFormat/>
    <w:rsid w:val="0042411F"/>
    <w:pPr>
      <w:keepNext/>
      <w:keepLines/>
      <w:spacing w:after="308" w:line="265" w:lineRule="auto"/>
      <w:ind w:left="48" w:hanging="10"/>
      <w:outlineLvl w:val="4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11F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411F"/>
    <w:rPr>
      <w:rFonts w:ascii="Times New Roman" w:eastAsia="Times New Roman" w:hAnsi="Times New Roman" w:cs="Times New Roman"/>
      <w:b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2411F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2411F"/>
    <w:rPr>
      <w:rFonts w:ascii="Times New Roman" w:eastAsia="Times New Roman" w:hAnsi="Times New Roman" w:cs="Times New Roman"/>
      <w:b/>
      <w:color w:val="000000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2411F"/>
    <w:rPr>
      <w:rFonts w:ascii="Times New Roman" w:eastAsia="Times New Roman" w:hAnsi="Times New Roman" w:cs="Times New Roman"/>
      <w:b/>
      <w:color w:val="000000"/>
      <w:sz w:val="24"/>
    </w:rPr>
  </w:style>
  <w:style w:type="character" w:styleId="Hyperlink">
    <w:name w:val="Hyperlink"/>
    <w:basedOn w:val="DefaultParagraphFont"/>
    <w:uiPriority w:val="99"/>
    <w:unhideWhenUsed/>
    <w:rsid w:val="0041547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90AB0"/>
  </w:style>
  <w:style w:type="paragraph" w:styleId="TOC1">
    <w:name w:val="toc 1"/>
    <w:hidden/>
    <w:uiPriority w:val="39"/>
    <w:rsid w:val="0042411F"/>
    <w:pPr>
      <w:spacing w:after="134" w:line="249" w:lineRule="auto"/>
      <w:ind w:left="15" w:right="26"/>
      <w:jc w:val="both"/>
    </w:pPr>
    <w:rPr>
      <w:rFonts w:ascii="Calibri" w:eastAsia="Calibri" w:hAnsi="Calibri" w:cs="Calibri"/>
      <w:color w:val="000000"/>
    </w:rPr>
  </w:style>
  <w:style w:type="paragraph" w:styleId="TOC2">
    <w:name w:val="toc 2"/>
    <w:hidden/>
    <w:uiPriority w:val="39"/>
    <w:rsid w:val="0042411F"/>
    <w:pPr>
      <w:spacing w:after="133" w:line="249" w:lineRule="auto"/>
      <w:ind w:left="236" w:right="26"/>
      <w:jc w:val="both"/>
    </w:pPr>
    <w:rPr>
      <w:rFonts w:ascii="Calibri" w:eastAsia="Calibri" w:hAnsi="Calibri" w:cs="Calibri"/>
      <w:color w:val="000000"/>
    </w:rPr>
  </w:style>
  <w:style w:type="paragraph" w:styleId="TOC3">
    <w:name w:val="toc 3"/>
    <w:hidden/>
    <w:uiPriority w:val="39"/>
    <w:rsid w:val="0042411F"/>
    <w:pPr>
      <w:spacing w:after="127"/>
      <w:ind w:left="452" w:right="30" w:hanging="10"/>
      <w:jc w:val="right"/>
    </w:pPr>
    <w:rPr>
      <w:rFonts w:ascii="Times New Roman" w:eastAsia="Times New Roman" w:hAnsi="Times New Roman" w:cs="Times New Roman"/>
      <w:color w:val="000000"/>
    </w:rPr>
  </w:style>
  <w:style w:type="paragraph" w:styleId="TOC4">
    <w:name w:val="toc 4"/>
    <w:hidden/>
    <w:uiPriority w:val="39"/>
    <w:rsid w:val="0042411F"/>
    <w:pPr>
      <w:spacing w:after="135" w:line="249" w:lineRule="auto"/>
      <w:ind w:left="457" w:right="26"/>
      <w:jc w:val="both"/>
    </w:pPr>
    <w:rPr>
      <w:rFonts w:ascii="Calibri" w:eastAsia="Calibri" w:hAnsi="Calibri" w:cs="Calibri"/>
      <w:color w:val="000000"/>
    </w:rPr>
  </w:style>
  <w:style w:type="table" w:customStyle="1" w:styleId="TableGrid">
    <w:name w:val="TableGrid"/>
    <w:rsid w:val="0042411F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2411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411F"/>
    <w:rPr>
      <w:rFonts w:ascii="Times New Roman" w:eastAsia="Times New Roman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42411F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411F"/>
    <w:rPr>
      <w:rFonts w:ascii="Times New Roman" w:eastAsia="Times New Roman" w:hAnsi="Times New Roman" w:cs="Times New Roman"/>
      <w:noProof/>
      <w:color w:val="000000"/>
      <w:sz w:val="24"/>
    </w:rPr>
  </w:style>
  <w:style w:type="paragraph" w:styleId="Header">
    <w:name w:val="header"/>
    <w:basedOn w:val="Normal"/>
    <w:link w:val="HeaderChar"/>
    <w:uiPriority w:val="99"/>
    <w:unhideWhenUsed/>
    <w:rsid w:val="00424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11F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42411F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Theme="minorHAnsi" w:eastAsiaTheme="minorEastAsia" w:hAnsiTheme="minorHAnsi"/>
      <w:color w:val="auto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42411F"/>
    <w:rPr>
      <w:rFonts w:eastAsiaTheme="minorEastAsia" w:cs="Times New Roman"/>
    </w:rPr>
  </w:style>
  <w:style w:type="paragraph" w:styleId="ListParagraph">
    <w:name w:val="List Paragraph"/>
    <w:basedOn w:val="Normal"/>
    <w:uiPriority w:val="34"/>
    <w:qFormat/>
    <w:rsid w:val="0042411F"/>
    <w:pPr>
      <w:ind w:left="720"/>
      <w:contextualSpacing/>
    </w:pPr>
  </w:style>
  <w:style w:type="paragraph" w:customStyle="1" w:styleId="Geenafstand">
    <w:name w:val="Geen afstand"/>
    <w:uiPriority w:val="1"/>
    <w:qFormat/>
    <w:rsid w:val="0042411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Spacing">
    <w:name w:val="No Spacing"/>
    <w:link w:val="NoSpacingChar"/>
    <w:uiPriority w:val="1"/>
    <w:qFormat/>
    <w:rsid w:val="0042411F"/>
    <w:pPr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NoSpacingChar">
    <w:name w:val="No Spacing Char"/>
    <w:link w:val="NoSpacing"/>
    <w:uiPriority w:val="1"/>
    <w:rsid w:val="0042411F"/>
    <w:rPr>
      <w:rFonts w:ascii="Times New Roman" w:eastAsia="Times New Roman" w:hAnsi="Times New Roman" w:cs="Times New Roman"/>
      <w:color w:val="000000"/>
      <w:sz w:val="24"/>
    </w:rPr>
  </w:style>
  <w:style w:type="character" w:styleId="Emphasis">
    <w:name w:val="Emphasis"/>
    <w:uiPriority w:val="20"/>
    <w:qFormat/>
    <w:rsid w:val="0042411F"/>
    <w:rPr>
      <w:i/>
      <w:iCs/>
    </w:rPr>
  </w:style>
  <w:style w:type="table" w:styleId="TableGrid0">
    <w:name w:val="Table Grid"/>
    <w:basedOn w:val="TableNormal"/>
    <w:uiPriority w:val="39"/>
    <w:rsid w:val="002B1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34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FF5D2-C64E-4A71-A656-4221B8221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teete</dc:creator>
  <cp:keywords/>
  <dc:description/>
  <cp:lastModifiedBy>david kateete</cp:lastModifiedBy>
  <cp:revision>4</cp:revision>
  <dcterms:created xsi:type="dcterms:W3CDTF">2019-07-29T21:21:00Z</dcterms:created>
  <dcterms:modified xsi:type="dcterms:W3CDTF">2019-07-29T21:25:00Z</dcterms:modified>
</cp:coreProperties>
</file>